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FD5C7" w14:textId="47983789" w:rsidR="00237C23" w:rsidRDefault="00114A5E" w:rsidP="00B54AE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A4621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 xml:space="preserve">6 </w:t>
      </w:r>
      <w:r w:rsidR="00BD7DCC" w:rsidRPr="00114A5E">
        <w:rPr>
          <w:rFonts w:ascii="Times New Roman" w:hAnsi="Times New Roman" w:cs="Times New Roman"/>
          <w:b/>
          <w:bCs/>
          <w:sz w:val="24"/>
        </w:rPr>
        <w:t xml:space="preserve">Cross-species transmission of </w:t>
      </w:r>
      <w:proofErr w:type="spellStart"/>
      <w:r w:rsidR="00BD7DCC" w:rsidRPr="00114A5E">
        <w:rPr>
          <w:rFonts w:ascii="Times New Roman" w:hAnsi="Times New Roman" w:cs="Times New Roman"/>
          <w:b/>
          <w:bCs/>
          <w:sz w:val="24"/>
        </w:rPr>
        <w:t>rosaviruses</w:t>
      </w:r>
      <w:proofErr w:type="spellEnd"/>
      <w:r w:rsidR="00BD7DCC" w:rsidRPr="00114A5E">
        <w:rPr>
          <w:rFonts w:ascii="Times New Roman" w:hAnsi="Times New Roman" w:cs="Times New Roman"/>
          <w:b/>
          <w:bCs/>
          <w:sz w:val="24"/>
        </w:rPr>
        <w:t xml:space="preserve"> in 10 hosts species</w:t>
      </w:r>
    </w:p>
    <w:p w14:paraId="35975C4F" w14:textId="77777777" w:rsidR="00114A5E" w:rsidRPr="009B2909" w:rsidRDefault="00114A5E" w:rsidP="00B54AE5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Grilledutableau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2263"/>
        <w:gridCol w:w="1134"/>
        <w:gridCol w:w="1134"/>
        <w:gridCol w:w="1109"/>
        <w:gridCol w:w="1726"/>
      </w:tblGrid>
      <w:tr w:rsidR="00BD7DCC" w:rsidRPr="00114A5E" w14:paraId="6E8EA46B" w14:textId="77777777" w:rsidTr="00114A5E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69C1F" w14:textId="065AD97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ROM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191F" w14:textId="66552D8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07527" w14:textId="6CC06D9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an migration r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5087" w14:textId="2D38C94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an indicator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3286" w14:textId="0B8F7B1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YES FACTOR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EC3C" w14:textId="67E26FF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TERIOR PROBABILITY</w:t>
            </w:r>
          </w:p>
        </w:tc>
      </w:tr>
      <w:tr w:rsidR="00BD7DCC" w:rsidRPr="00114A5E" w14:paraId="1CD922AF" w14:textId="77777777" w:rsidTr="00114A5E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714688EA" w14:textId="74ED68A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9FF7683" w14:textId="52D4FBC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726306" w14:textId="4FCAE55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4D9213" w14:textId="35CE213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5E9EC3E" w14:textId="53BD298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2A1904C7" w14:textId="1AEF8F1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0</w:t>
            </w:r>
          </w:p>
        </w:tc>
      </w:tr>
      <w:tr w:rsidR="00BD7DCC" w:rsidRPr="00114A5E" w14:paraId="33BF4595" w14:textId="77777777" w:rsidTr="00114A5E">
        <w:trPr>
          <w:jc w:val="center"/>
        </w:trPr>
        <w:tc>
          <w:tcPr>
            <w:tcW w:w="2132" w:type="dxa"/>
            <w:vAlign w:val="center"/>
          </w:tcPr>
          <w:p w14:paraId="511445A0" w14:textId="0365792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11BFF1DB" w14:textId="66E58E5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0BAE1329" w14:textId="0F9313F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134" w:type="dxa"/>
            <w:vAlign w:val="center"/>
          </w:tcPr>
          <w:p w14:paraId="3021D301" w14:textId="1871116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109" w:type="dxa"/>
            <w:vAlign w:val="center"/>
          </w:tcPr>
          <w:p w14:paraId="1CA88F4D" w14:textId="73505A4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726" w:type="dxa"/>
            <w:vAlign w:val="center"/>
          </w:tcPr>
          <w:p w14:paraId="098E50D2" w14:textId="6CA49DE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</w:tr>
      <w:tr w:rsidR="00BD7DCC" w:rsidRPr="00114A5E" w14:paraId="4E691D5B" w14:textId="77777777" w:rsidTr="00114A5E">
        <w:trPr>
          <w:jc w:val="center"/>
        </w:trPr>
        <w:tc>
          <w:tcPr>
            <w:tcW w:w="2132" w:type="dxa"/>
            <w:vAlign w:val="center"/>
          </w:tcPr>
          <w:p w14:paraId="4BDD2EEF" w14:textId="408D0DA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7F5E5D70" w14:textId="7E51049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623390FD" w14:textId="052B42D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134" w:type="dxa"/>
            <w:vAlign w:val="center"/>
          </w:tcPr>
          <w:p w14:paraId="6F4E2B20" w14:textId="67B1294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09" w:type="dxa"/>
            <w:vAlign w:val="center"/>
          </w:tcPr>
          <w:p w14:paraId="24D95613" w14:textId="024B6D3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961</w:t>
            </w:r>
          </w:p>
        </w:tc>
        <w:tc>
          <w:tcPr>
            <w:tcW w:w="1726" w:type="dxa"/>
            <w:vAlign w:val="center"/>
          </w:tcPr>
          <w:p w14:paraId="40C7DCA9" w14:textId="22AA4C1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8</w:t>
            </w:r>
          </w:p>
        </w:tc>
      </w:tr>
      <w:tr w:rsidR="00BD7DCC" w:rsidRPr="00114A5E" w14:paraId="11B6EA1A" w14:textId="77777777" w:rsidTr="00114A5E">
        <w:trPr>
          <w:jc w:val="center"/>
        </w:trPr>
        <w:tc>
          <w:tcPr>
            <w:tcW w:w="2132" w:type="dxa"/>
            <w:vAlign w:val="center"/>
          </w:tcPr>
          <w:p w14:paraId="3197FD5B" w14:textId="25918B7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2EDF68F9" w14:textId="5BA00A6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4BCAD4EC" w14:textId="25BBF7C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134" w:type="dxa"/>
            <w:vAlign w:val="center"/>
          </w:tcPr>
          <w:p w14:paraId="3F5751FA" w14:textId="371D1F0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09" w:type="dxa"/>
            <w:vAlign w:val="center"/>
          </w:tcPr>
          <w:p w14:paraId="13F0C169" w14:textId="7A352DF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726" w:type="dxa"/>
            <w:vAlign w:val="center"/>
          </w:tcPr>
          <w:p w14:paraId="1638879A" w14:textId="6532903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</w:tr>
      <w:tr w:rsidR="00BD7DCC" w:rsidRPr="00114A5E" w14:paraId="623DF7B5" w14:textId="77777777" w:rsidTr="00114A5E">
        <w:trPr>
          <w:jc w:val="center"/>
        </w:trPr>
        <w:tc>
          <w:tcPr>
            <w:tcW w:w="2132" w:type="dxa"/>
            <w:vAlign w:val="center"/>
          </w:tcPr>
          <w:p w14:paraId="313FA20A" w14:textId="16936C4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7138351E" w14:textId="30ADBE5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145AB7C9" w14:textId="146C656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134" w:type="dxa"/>
            <w:vAlign w:val="center"/>
          </w:tcPr>
          <w:p w14:paraId="77496578" w14:textId="1D79F62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09" w:type="dxa"/>
            <w:vAlign w:val="center"/>
          </w:tcPr>
          <w:p w14:paraId="55C6A96C" w14:textId="5FD35C2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35</w:t>
            </w:r>
          </w:p>
        </w:tc>
        <w:tc>
          <w:tcPr>
            <w:tcW w:w="1726" w:type="dxa"/>
            <w:vAlign w:val="center"/>
          </w:tcPr>
          <w:p w14:paraId="415E85C0" w14:textId="4A82492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BD7DCC" w:rsidRPr="00114A5E" w14:paraId="5B94AE7C" w14:textId="77777777" w:rsidTr="00114A5E">
        <w:trPr>
          <w:jc w:val="center"/>
        </w:trPr>
        <w:tc>
          <w:tcPr>
            <w:tcW w:w="2132" w:type="dxa"/>
            <w:vAlign w:val="center"/>
          </w:tcPr>
          <w:p w14:paraId="7E54B63D" w14:textId="21CA3F3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12E03A0C" w14:textId="66E8D28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3F1FA9D0" w14:textId="0CE1C7A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134" w:type="dxa"/>
            <w:vAlign w:val="center"/>
          </w:tcPr>
          <w:p w14:paraId="3CC26708" w14:textId="4CB460F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09" w:type="dxa"/>
            <w:vAlign w:val="center"/>
          </w:tcPr>
          <w:p w14:paraId="08F768EA" w14:textId="033C93D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726" w:type="dxa"/>
            <w:vAlign w:val="center"/>
          </w:tcPr>
          <w:p w14:paraId="168085AB" w14:textId="45FF731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</w:tr>
      <w:tr w:rsidR="00BD7DCC" w:rsidRPr="00114A5E" w14:paraId="4422E62D" w14:textId="77777777" w:rsidTr="00114A5E">
        <w:trPr>
          <w:jc w:val="center"/>
        </w:trPr>
        <w:tc>
          <w:tcPr>
            <w:tcW w:w="2132" w:type="dxa"/>
            <w:vAlign w:val="center"/>
          </w:tcPr>
          <w:p w14:paraId="71F6C22E" w14:textId="0117D11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22845793" w14:textId="09BC238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4A20556E" w14:textId="11AB241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134" w:type="dxa"/>
            <w:vAlign w:val="center"/>
          </w:tcPr>
          <w:p w14:paraId="557A2B2F" w14:textId="6D957BD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09" w:type="dxa"/>
            <w:vAlign w:val="center"/>
          </w:tcPr>
          <w:p w14:paraId="4AD79C31" w14:textId="73EE519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2</w:t>
            </w:r>
          </w:p>
        </w:tc>
        <w:tc>
          <w:tcPr>
            <w:tcW w:w="1726" w:type="dxa"/>
            <w:vAlign w:val="center"/>
          </w:tcPr>
          <w:p w14:paraId="4C8FCFC7" w14:textId="18BC9C0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</w:tr>
      <w:tr w:rsidR="00BD7DCC" w:rsidRPr="00114A5E" w14:paraId="4669780B" w14:textId="77777777" w:rsidTr="00114A5E">
        <w:trPr>
          <w:jc w:val="center"/>
        </w:trPr>
        <w:tc>
          <w:tcPr>
            <w:tcW w:w="2132" w:type="dxa"/>
            <w:vAlign w:val="center"/>
          </w:tcPr>
          <w:p w14:paraId="09E520DF" w14:textId="0B65941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362ABA4B" w14:textId="52EED9C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20399A54" w14:textId="30263DB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134" w:type="dxa"/>
            <w:vAlign w:val="center"/>
          </w:tcPr>
          <w:p w14:paraId="5CE23C24" w14:textId="461AE18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09" w:type="dxa"/>
            <w:vAlign w:val="center"/>
          </w:tcPr>
          <w:p w14:paraId="6E2A10AF" w14:textId="16BA2C0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00</w:t>
            </w:r>
          </w:p>
        </w:tc>
        <w:tc>
          <w:tcPr>
            <w:tcW w:w="1726" w:type="dxa"/>
            <w:vAlign w:val="center"/>
          </w:tcPr>
          <w:p w14:paraId="5ECF0115" w14:textId="7F37FBE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</w:tr>
      <w:tr w:rsidR="00BD7DCC" w:rsidRPr="00114A5E" w14:paraId="7EA65EF3" w14:textId="77777777" w:rsidTr="00114A5E">
        <w:trPr>
          <w:jc w:val="center"/>
        </w:trPr>
        <w:tc>
          <w:tcPr>
            <w:tcW w:w="2132" w:type="dxa"/>
            <w:vAlign w:val="center"/>
          </w:tcPr>
          <w:p w14:paraId="572F09AC" w14:textId="168CED3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2263" w:type="dxa"/>
            <w:vAlign w:val="center"/>
          </w:tcPr>
          <w:p w14:paraId="4292F6DB" w14:textId="37754CF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1B151491" w14:textId="2A17895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vAlign w:val="center"/>
          </w:tcPr>
          <w:p w14:paraId="12C2AC76" w14:textId="63FC72A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09" w:type="dxa"/>
            <w:vAlign w:val="center"/>
          </w:tcPr>
          <w:p w14:paraId="515EDDAB" w14:textId="21C8CF2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726" w:type="dxa"/>
            <w:vAlign w:val="center"/>
          </w:tcPr>
          <w:p w14:paraId="3F6AC8CE" w14:textId="2FC0B29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BD7DCC" w:rsidRPr="00114A5E" w14:paraId="2AE93859" w14:textId="77777777" w:rsidTr="00114A5E">
        <w:trPr>
          <w:jc w:val="center"/>
        </w:trPr>
        <w:tc>
          <w:tcPr>
            <w:tcW w:w="2132" w:type="dxa"/>
            <w:vAlign w:val="center"/>
          </w:tcPr>
          <w:p w14:paraId="4F95817E" w14:textId="1BA2A43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3595AA4C" w14:textId="4983A6F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49B2F230" w14:textId="5AA9B77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134" w:type="dxa"/>
            <w:vAlign w:val="center"/>
          </w:tcPr>
          <w:p w14:paraId="7101E756" w14:textId="3BF0004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109" w:type="dxa"/>
            <w:vAlign w:val="center"/>
          </w:tcPr>
          <w:p w14:paraId="7114CE84" w14:textId="0E90EC8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1726" w:type="dxa"/>
            <w:vAlign w:val="center"/>
          </w:tcPr>
          <w:p w14:paraId="46439CF5" w14:textId="68CED96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</w:tr>
      <w:tr w:rsidR="00BD7DCC" w:rsidRPr="00114A5E" w14:paraId="452C4BBD" w14:textId="77777777" w:rsidTr="00114A5E">
        <w:trPr>
          <w:jc w:val="center"/>
        </w:trPr>
        <w:tc>
          <w:tcPr>
            <w:tcW w:w="2132" w:type="dxa"/>
            <w:vAlign w:val="center"/>
          </w:tcPr>
          <w:p w14:paraId="502383E6" w14:textId="773B4CC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7D87F906" w14:textId="38FE80F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64695FA7" w14:textId="16A7862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134" w:type="dxa"/>
            <w:vAlign w:val="center"/>
          </w:tcPr>
          <w:p w14:paraId="398768E7" w14:textId="33D1BBD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09" w:type="dxa"/>
            <w:vAlign w:val="center"/>
          </w:tcPr>
          <w:p w14:paraId="1AD03A97" w14:textId="6277F10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4</w:t>
            </w:r>
          </w:p>
        </w:tc>
        <w:tc>
          <w:tcPr>
            <w:tcW w:w="1726" w:type="dxa"/>
            <w:vAlign w:val="center"/>
          </w:tcPr>
          <w:p w14:paraId="41647012" w14:textId="2E668FD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3</w:t>
            </w:r>
          </w:p>
        </w:tc>
      </w:tr>
      <w:tr w:rsidR="00BD7DCC" w:rsidRPr="00114A5E" w14:paraId="0240899A" w14:textId="77777777" w:rsidTr="00114A5E">
        <w:trPr>
          <w:jc w:val="center"/>
        </w:trPr>
        <w:tc>
          <w:tcPr>
            <w:tcW w:w="2132" w:type="dxa"/>
            <w:vAlign w:val="center"/>
          </w:tcPr>
          <w:p w14:paraId="4F626C66" w14:textId="33CE3F6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0DE55DA0" w14:textId="0A623CD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33456B10" w14:textId="75C5AED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134" w:type="dxa"/>
            <w:vAlign w:val="center"/>
          </w:tcPr>
          <w:p w14:paraId="09291789" w14:textId="3BD1760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09" w:type="dxa"/>
            <w:vAlign w:val="center"/>
          </w:tcPr>
          <w:p w14:paraId="0878AAA1" w14:textId="2FA9972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726" w:type="dxa"/>
            <w:vAlign w:val="center"/>
          </w:tcPr>
          <w:p w14:paraId="18369D62" w14:textId="1817AD4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</w:tr>
      <w:tr w:rsidR="00BD7DCC" w:rsidRPr="00114A5E" w14:paraId="3FF15596" w14:textId="77777777" w:rsidTr="00114A5E">
        <w:trPr>
          <w:jc w:val="center"/>
        </w:trPr>
        <w:tc>
          <w:tcPr>
            <w:tcW w:w="2132" w:type="dxa"/>
            <w:vAlign w:val="center"/>
          </w:tcPr>
          <w:p w14:paraId="00EB99FD" w14:textId="6ED033F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697F2580" w14:textId="44662D5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4DCE7EE1" w14:textId="1EE6862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134" w:type="dxa"/>
            <w:vAlign w:val="center"/>
          </w:tcPr>
          <w:p w14:paraId="05E64D3E" w14:textId="0CB633D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09" w:type="dxa"/>
            <w:vAlign w:val="center"/>
          </w:tcPr>
          <w:p w14:paraId="6F2DEC48" w14:textId="5F5F199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08</w:t>
            </w:r>
          </w:p>
        </w:tc>
        <w:tc>
          <w:tcPr>
            <w:tcW w:w="1726" w:type="dxa"/>
            <w:vAlign w:val="center"/>
          </w:tcPr>
          <w:p w14:paraId="4FCE7F2A" w14:textId="5E649FE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</w:tr>
      <w:tr w:rsidR="00BD7DCC" w:rsidRPr="00114A5E" w14:paraId="643B10B3" w14:textId="77777777" w:rsidTr="00114A5E">
        <w:trPr>
          <w:jc w:val="center"/>
        </w:trPr>
        <w:tc>
          <w:tcPr>
            <w:tcW w:w="2132" w:type="dxa"/>
            <w:vAlign w:val="center"/>
          </w:tcPr>
          <w:p w14:paraId="286D217A" w14:textId="6E1958D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7DAA11D2" w14:textId="5D72CE7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07A9097" w14:textId="1868278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134" w:type="dxa"/>
            <w:vAlign w:val="center"/>
          </w:tcPr>
          <w:p w14:paraId="7909A886" w14:textId="6EC0BCD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109" w:type="dxa"/>
            <w:vAlign w:val="center"/>
          </w:tcPr>
          <w:p w14:paraId="02931B50" w14:textId="55580F2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88</w:t>
            </w:r>
          </w:p>
        </w:tc>
        <w:tc>
          <w:tcPr>
            <w:tcW w:w="1726" w:type="dxa"/>
            <w:vAlign w:val="center"/>
          </w:tcPr>
          <w:p w14:paraId="608B8A07" w14:textId="2E4B278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</w:tr>
      <w:tr w:rsidR="00BD7DCC" w:rsidRPr="00114A5E" w14:paraId="530C8567" w14:textId="77777777" w:rsidTr="00114A5E">
        <w:trPr>
          <w:jc w:val="center"/>
        </w:trPr>
        <w:tc>
          <w:tcPr>
            <w:tcW w:w="2132" w:type="dxa"/>
            <w:vAlign w:val="center"/>
          </w:tcPr>
          <w:p w14:paraId="48FC91EC" w14:textId="30C4F85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1C76DDFB" w14:textId="0F77459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172EB875" w14:textId="6DB5AFF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134" w:type="dxa"/>
            <w:vAlign w:val="center"/>
          </w:tcPr>
          <w:p w14:paraId="766724E9" w14:textId="6E2C3EB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109" w:type="dxa"/>
            <w:vAlign w:val="center"/>
          </w:tcPr>
          <w:p w14:paraId="6DFFF8A0" w14:textId="1437913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0</w:t>
            </w:r>
          </w:p>
        </w:tc>
        <w:tc>
          <w:tcPr>
            <w:tcW w:w="1726" w:type="dxa"/>
            <w:vAlign w:val="center"/>
          </w:tcPr>
          <w:p w14:paraId="0FF2073E" w14:textId="32CB203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BD7DCC" w:rsidRPr="00114A5E" w14:paraId="754DFE2B" w14:textId="77777777" w:rsidTr="00114A5E">
        <w:trPr>
          <w:jc w:val="center"/>
        </w:trPr>
        <w:tc>
          <w:tcPr>
            <w:tcW w:w="2132" w:type="dxa"/>
            <w:vAlign w:val="center"/>
          </w:tcPr>
          <w:p w14:paraId="22669CE2" w14:textId="20A6DB4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559D431F" w14:textId="3C3689C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0D24DEDF" w14:textId="1351965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34" w:type="dxa"/>
            <w:vAlign w:val="center"/>
          </w:tcPr>
          <w:p w14:paraId="5A86C5FC" w14:textId="3C00DCF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09" w:type="dxa"/>
            <w:vAlign w:val="center"/>
          </w:tcPr>
          <w:p w14:paraId="7F663E7E" w14:textId="35A0602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73</w:t>
            </w:r>
          </w:p>
        </w:tc>
        <w:tc>
          <w:tcPr>
            <w:tcW w:w="1726" w:type="dxa"/>
            <w:vAlign w:val="center"/>
          </w:tcPr>
          <w:p w14:paraId="107861D6" w14:textId="6496C25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</w:tr>
      <w:tr w:rsidR="00BD7DCC" w:rsidRPr="00114A5E" w14:paraId="4AB72A27" w14:textId="77777777" w:rsidTr="00114A5E">
        <w:trPr>
          <w:jc w:val="center"/>
        </w:trPr>
        <w:tc>
          <w:tcPr>
            <w:tcW w:w="2132" w:type="dxa"/>
            <w:vAlign w:val="center"/>
          </w:tcPr>
          <w:p w14:paraId="4C1CB700" w14:textId="78414C5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04A54CC0" w14:textId="7C1A566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547E1BBE" w14:textId="1970D10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34" w:type="dxa"/>
            <w:vAlign w:val="center"/>
          </w:tcPr>
          <w:p w14:paraId="04FB387F" w14:textId="180FFB3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09" w:type="dxa"/>
            <w:vAlign w:val="center"/>
          </w:tcPr>
          <w:p w14:paraId="34B305E7" w14:textId="06AB5B1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25</w:t>
            </w:r>
          </w:p>
        </w:tc>
        <w:tc>
          <w:tcPr>
            <w:tcW w:w="1726" w:type="dxa"/>
            <w:vAlign w:val="center"/>
          </w:tcPr>
          <w:p w14:paraId="52F6375F" w14:textId="76D1DA5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6</w:t>
            </w:r>
          </w:p>
        </w:tc>
      </w:tr>
      <w:tr w:rsidR="00BD7DCC" w:rsidRPr="00114A5E" w14:paraId="20E0458A" w14:textId="77777777" w:rsidTr="00114A5E">
        <w:trPr>
          <w:jc w:val="center"/>
        </w:trPr>
        <w:tc>
          <w:tcPr>
            <w:tcW w:w="2132" w:type="dxa"/>
            <w:vAlign w:val="center"/>
          </w:tcPr>
          <w:p w14:paraId="6FD8F08F" w14:textId="57FD986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63" w:type="dxa"/>
            <w:vAlign w:val="center"/>
          </w:tcPr>
          <w:p w14:paraId="70918858" w14:textId="36CBE00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1A28957A" w14:textId="465DA8F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134" w:type="dxa"/>
            <w:vAlign w:val="center"/>
          </w:tcPr>
          <w:p w14:paraId="21FB2664" w14:textId="12279EF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09" w:type="dxa"/>
            <w:vAlign w:val="center"/>
          </w:tcPr>
          <w:p w14:paraId="3AFC7F3A" w14:textId="6BB13D4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726" w:type="dxa"/>
            <w:vAlign w:val="center"/>
          </w:tcPr>
          <w:p w14:paraId="03A9B70E" w14:textId="09889D5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</w:tr>
      <w:tr w:rsidR="00BD7DCC" w:rsidRPr="00114A5E" w14:paraId="2FC43F4C" w14:textId="77777777" w:rsidTr="00114A5E">
        <w:trPr>
          <w:jc w:val="center"/>
        </w:trPr>
        <w:tc>
          <w:tcPr>
            <w:tcW w:w="2132" w:type="dxa"/>
            <w:vAlign w:val="center"/>
          </w:tcPr>
          <w:p w14:paraId="56D8947A" w14:textId="48D5A87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4DC4E1E3" w14:textId="47ABFB4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151AABF1" w14:textId="2BD4834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134" w:type="dxa"/>
            <w:vAlign w:val="center"/>
          </w:tcPr>
          <w:p w14:paraId="3B42F44C" w14:textId="12BE020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09" w:type="dxa"/>
            <w:vAlign w:val="center"/>
          </w:tcPr>
          <w:p w14:paraId="12A2E6D9" w14:textId="5908F6A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726" w:type="dxa"/>
            <w:vAlign w:val="center"/>
          </w:tcPr>
          <w:p w14:paraId="0E7EC124" w14:textId="47EA917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0</w:t>
            </w:r>
          </w:p>
        </w:tc>
      </w:tr>
      <w:tr w:rsidR="00BD7DCC" w:rsidRPr="00114A5E" w14:paraId="7B1DD476" w14:textId="77777777" w:rsidTr="00114A5E">
        <w:trPr>
          <w:jc w:val="center"/>
        </w:trPr>
        <w:tc>
          <w:tcPr>
            <w:tcW w:w="2132" w:type="dxa"/>
            <w:vAlign w:val="center"/>
          </w:tcPr>
          <w:p w14:paraId="16BD0973" w14:textId="55E3B52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6D203526" w14:textId="1BA885F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07A3F1BD" w14:textId="2B26FE9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4" w:type="dxa"/>
            <w:vAlign w:val="center"/>
          </w:tcPr>
          <w:p w14:paraId="377D87BF" w14:textId="1201956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109" w:type="dxa"/>
            <w:vAlign w:val="center"/>
          </w:tcPr>
          <w:p w14:paraId="65CD8B0B" w14:textId="0CDC9D8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1726" w:type="dxa"/>
            <w:vAlign w:val="center"/>
          </w:tcPr>
          <w:p w14:paraId="195C0AFA" w14:textId="0693856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</w:tr>
      <w:tr w:rsidR="00BD7DCC" w:rsidRPr="00114A5E" w14:paraId="3580472A" w14:textId="77777777" w:rsidTr="00114A5E">
        <w:trPr>
          <w:jc w:val="center"/>
        </w:trPr>
        <w:tc>
          <w:tcPr>
            <w:tcW w:w="2132" w:type="dxa"/>
            <w:vAlign w:val="center"/>
          </w:tcPr>
          <w:p w14:paraId="426CA32F" w14:textId="4729F9E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5CBD26B4" w14:textId="3063FAB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5F829F0E" w14:textId="069701E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134" w:type="dxa"/>
            <w:vAlign w:val="center"/>
          </w:tcPr>
          <w:p w14:paraId="311CC9DB" w14:textId="6A2FA05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09" w:type="dxa"/>
            <w:vAlign w:val="center"/>
          </w:tcPr>
          <w:p w14:paraId="3878B45F" w14:textId="64719FF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1726" w:type="dxa"/>
            <w:vAlign w:val="center"/>
          </w:tcPr>
          <w:p w14:paraId="09AC63E0" w14:textId="76121DD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BD7DCC" w:rsidRPr="00114A5E" w14:paraId="7078ABE1" w14:textId="77777777" w:rsidTr="00114A5E">
        <w:trPr>
          <w:jc w:val="center"/>
        </w:trPr>
        <w:tc>
          <w:tcPr>
            <w:tcW w:w="2132" w:type="dxa"/>
            <w:vAlign w:val="center"/>
          </w:tcPr>
          <w:p w14:paraId="1536F858" w14:textId="7C4570C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78E1F286" w14:textId="0F05544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F22057B" w14:textId="5A7FA9C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1134" w:type="dxa"/>
            <w:vAlign w:val="center"/>
          </w:tcPr>
          <w:p w14:paraId="2738EA78" w14:textId="6EA0D35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09" w:type="dxa"/>
            <w:vAlign w:val="center"/>
          </w:tcPr>
          <w:p w14:paraId="4D87CC91" w14:textId="300ED46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1726" w:type="dxa"/>
            <w:vAlign w:val="center"/>
          </w:tcPr>
          <w:p w14:paraId="6DBFC1BF" w14:textId="43F69E6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  <w:tr w:rsidR="00BD7DCC" w:rsidRPr="00114A5E" w14:paraId="38021BFF" w14:textId="77777777" w:rsidTr="00114A5E">
        <w:trPr>
          <w:jc w:val="center"/>
        </w:trPr>
        <w:tc>
          <w:tcPr>
            <w:tcW w:w="2132" w:type="dxa"/>
            <w:vAlign w:val="center"/>
          </w:tcPr>
          <w:p w14:paraId="6066BB5E" w14:textId="6ACF89D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602EDCE3" w14:textId="36E853E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00DCE535" w14:textId="09E87BF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4" w:type="dxa"/>
            <w:vAlign w:val="center"/>
          </w:tcPr>
          <w:p w14:paraId="3551D595" w14:textId="36E7CC6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09" w:type="dxa"/>
            <w:vAlign w:val="center"/>
          </w:tcPr>
          <w:p w14:paraId="1F7B78DE" w14:textId="67269C7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726" w:type="dxa"/>
            <w:vAlign w:val="center"/>
          </w:tcPr>
          <w:p w14:paraId="5ED8A36B" w14:textId="4F4E82E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BD7DCC" w:rsidRPr="00114A5E" w14:paraId="0CDF2D6B" w14:textId="77777777" w:rsidTr="00114A5E">
        <w:trPr>
          <w:jc w:val="center"/>
        </w:trPr>
        <w:tc>
          <w:tcPr>
            <w:tcW w:w="2132" w:type="dxa"/>
            <w:vAlign w:val="center"/>
          </w:tcPr>
          <w:p w14:paraId="43F8D8CF" w14:textId="3F40725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3CA24881" w14:textId="266FEA7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38C44565" w14:textId="2E83D10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134" w:type="dxa"/>
            <w:vAlign w:val="center"/>
          </w:tcPr>
          <w:p w14:paraId="5CA706EF" w14:textId="11F6803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09" w:type="dxa"/>
            <w:vAlign w:val="center"/>
          </w:tcPr>
          <w:p w14:paraId="0EC1F776" w14:textId="120014A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58</w:t>
            </w:r>
          </w:p>
        </w:tc>
        <w:tc>
          <w:tcPr>
            <w:tcW w:w="1726" w:type="dxa"/>
            <w:vAlign w:val="center"/>
          </w:tcPr>
          <w:p w14:paraId="423F2E47" w14:textId="2824605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</w:tr>
      <w:tr w:rsidR="00BD7DCC" w:rsidRPr="00114A5E" w14:paraId="3619573A" w14:textId="77777777" w:rsidTr="00114A5E">
        <w:trPr>
          <w:jc w:val="center"/>
        </w:trPr>
        <w:tc>
          <w:tcPr>
            <w:tcW w:w="2132" w:type="dxa"/>
            <w:vAlign w:val="center"/>
          </w:tcPr>
          <w:p w14:paraId="68DE0A41" w14:textId="0A062B7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293C5C25" w14:textId="29BD7C1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0BA7CCF0" w14:textId="654F849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134" w:type="dxa"/>
            <w:vAlign w:val="center"/>
          </w:tcPr>
          <w:p w14:paraId="3F6DD054" w14:textId="369E215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109" w:type="dxa"/>
            <w:vAlign w:val="center"/>
          </w:tcPr>
          <w:p w14:paraId="72DE08BE" w14:textId="1690F37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726" w:type="dxa"/>
            <w:vAlign w:val="center"/>
          </w:tcPr>
          <w:p w14:paraId="4B02663F" w14:textId="51D94B3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BD7DCC" w:rsidRPr="00114A5E" w14:paraId="662C5846" w14:textId="77777777" w:rsidTr="00114A5E">
        <w:trPr>
          <w:jc w:val="center"/>
        </w:trPr>
        <w:tc>
          <w:tcPr>
            <w:tcW w:w="2132" w:type="dxa"/>
            <w:vAlign w:val="center"/>
          </w:tcPr>
          <w:p w14:paraId="05342BD5" w14:textId="76D323E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3D82431A" w14:textId="1D14F71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4955032D" w14:textId="4857DA3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1134" w:type="dxa"/>
            <w:vAlign w:val="center"/>
          </w:tcPr>
          <w:p w14:paraId="5D67C12B" w14:textId="6D5C286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09" w:type="dxa"/>
            <w:vAlign w:val="center"/>
          </w:tcPr>
          <w:p w14:paraId="706A7712" w14:textId="18264F4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726" w:type="dxa"/>
            <w:vAlign w:val="center"/>
          </w:tcPr>
          <w:p w14:paraId="3F66CF52" w14:textId="10BCEEC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</w:tr>
      <w:tr w:rsidR="00BD7DCC" w:rsidRPr="00114A5E" w14:paraId="7727D3FE" w14:textId="77777777" w:rsidTr="00114A5E">
        <w:trPr>
          <w:jc w:val="center"/>
        </w:trPr>
        <w:tc>
          <w:tcPr>
            <w:tcW w:w="2132" w:type="dxa"/>
            <w:vAlign w:val="center"/>
          </w:tcPr>
          <w:p w14:paraId="4E436D50" w14:textId="416166F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0BC587E2" w14:textId="50B8F05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33FA9935" w14:textId="61E84FA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134" w:type="dxa"/>
            <w:vAlign w:val="center"/>
          </w:tcPr>
          <w:p w14:paraId="2FD45142" w14:textId="2844C00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109" w:type="dxa"/>
            <w:vAlign w:val="center"/>
          </w:tcPr>
          <w:p w14:paraId="7F3E23FE" w14:textId="3B22004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76</w:t>
            </w:r>
          </w:p>
        </w:tc>
        <w:tc>
          <w:tcPr>
            <w:tcW w:w="1726" w:type="dxa"/>
            <w:vAlign w:val="center"/>
          </w:tcPr>
          <w:p w14:paraId="0DF7D15F" w14:textId="2272249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  <w:tr w:rsidR="00BD7DCC" w:rsidRPr="00114A5E" w14:paraId="58F378AE" w14:textId="77777777" w:rsidTr="00114A5E">
        <w:trPr>
          <w:jc w:val="center"/>
        </w:trPr>
        <w:tc>
          <w:tcPr>
            <w:tcW w:w="2132" w:type="dxa"/>
            <w:vAlign w:val="center"/>
          </w:tcPr>
          <w:p w14:paraId="4DFCB71A" w14:textId="05F9C5A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730935C9" w14:textId="5A20A2E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43615BF3" w14:textId="3115A4A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134" w:type="dxa"/>
            <w:vAlign w:val="center"/>
          </w:tcPr>
          <w:p w14:paraId="091163E7" w14:textId="265B3BE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09" w:type="dxa"/>
            <w:vAlign w:val="center"/>
          </w:tcPr>
          <w:p w14:paraId="7B325A99" w14:textId="0FF1E16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1726" w:type="dxa"/>
            <w:vAlign w:val="center"/>
          </w:tcPr>
          <w:p w14:paraId="55CA9CF0" w14:textId="4D605F7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</w:tr>
      <w:tr w:rsidR="00BD7DCC" w:rsidRPr="00114A5E" w14:paraId="58B7EB55" w14:textId="77777777" w:rsidTr="00114A5E">
        <w:trPr>
          <w:jc w:val="center"/>
        </w:trPr>
        <w:tc>
          <w:tcPr>
            <w:tcW w:w="2132" w:type="dxa"/>
            <w:vAlign w:val="center"/>
          </w:tcPr>
          <w:p w14:paraId="0F698EB8" w14:textId="285ABDB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5F94E4B6" w14:textId="3C2C63C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6E16F8F9" w14:textId="0DFD9F4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134" w:type="dxa"/>
            <w:vAlign w:val="center"/>
          </w:tcPr>
          <w:p w14:paraId="025A6704" w14:textId="55D3CDD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109" w:type="dxa"/>
            <w:vAlign w:val="center"/>
          </w:tcPr>
          <w:p w14:paraId="612EAFFC" w14:textId="053B438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71</w:t>
            </w:r>
          </w:p>
        </w:tc>
        <w:tc>
          <w:tcPr>
            <w:tcW w:w="1726" w:type="dxa"/>
            <w:vAlign w:val="center"/>
          </w:tcPr>
          <w:p w14:paraId="572244D8" w14:textId="4D9A701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BD7DCC" w:rsidRPr="00114A5E" w14:paraId="61A728E2" w14:textId="77777777" w:rsidTr="00114A5E">
        <w:trPr>
          <w:jc w:val="center"/>
        </w:trPr>
        <w:tc>
          <w:tcPr>
            <w:tcW w:w="2132" w:type="dxa"/>
            <w:vAlign w:val="center"/>
          </w:tcPr>
          <w:p w14:paraId="22CC060E" w14:textId="76A7181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08110954" w14:textId="035567A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109F7E83" w14:textId="7E765E6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134" w:type="dxa"/>
            <w:vAlign w:val="center"/>
          </w:tcPr>
          <w:p w14:paraId="51C51465" w14:textId="1E0FEB5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109" w:type="dxa"/>
            <w:vAlign w:val="center"/>
          </w:tcPr>
          <w:p w14:paraId="10AC585C" w14:textId="38CA878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726" w:type="dxa"/>
            <w:vAlign w:val="center"/>
          </w:tcPr>
          <w:p w14:paraId="3EC689F4" w14:textId="4CBE453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</w:tr>
      <w:tr w:rsidR="00BD7DCC" w:rsidRPr="00114A5E" w14:paraId="176A9644" w14:textId="77777777" w:rsidTr="00114A5E">
        <w:trPr>
          <w:jc w:val="center"/>
        </w:trPr>
        <w:tc>
          <w:tcPr>
            <w:tcW w:w="2132" w:type="dxa"/>
            <w:vAlign w:val="center"/>
          </w:tcPr>
          <w:p w14:paraId="64D85EBC" w14:textId="0B94A92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5BB73D11" w14:textId="6129AF3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1FAEAF29" w14:textId="17344C8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4" w:type="dxa"/>
            <w:vAlign w:val="center"/>
          </w:tcPr>
          <w:p w14:paraId="0B8286A6" w14:textId="4C6834E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09" w:type="dxa"/>
            <w:vAlign w:val="center"/>
          </w:tcPr>
          <w:p w14:paraId="29743E1C" w14:textId="3A71725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726" w:type="dxa"/>
            <w:vAlign w:val="center"/>
          </w:tcPr>
          <w:p w14:paraId="6B7F8DAA" w14:textId="2D3D6CD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BD7DCC" w:rsidRPr="00114A5E" w14:paraId="54B8BEC6" w14:textId="77777777" w:rsidTr="00114A5E">
        <w:trPr>
          <w:jc w:val="center"/>
        </w:trPr>
        <w:tc>
          <w:tcPr>
            <w:tcW w:w="2132" w:type="dxa"/>
            <w:vAlign w:val="center"/>
          </w:tcPr>
          <w:p w14:paraId="6F136A91" w14:textId="2E54C07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56EC41E6" w14:textId="0467518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40A8ECE5" w14:textId="0AAF241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134" w:type="dxa"/>
            <w:vAlign w:val="center"/>
          </w:tcPr>
          <w:p w14:paraId="2B94ECF4" w14:textId="7C07AEB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109" w:type="dxa"/>
            <w:vAlign w:val="center"/>
          </w:tcPr>
          <w:p w14:paraId="0B53055D" w14:textId="28866FF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1726" w:type="dxa"/>
            <w:vAlign w:val="center"/>
          </w:tcPr>
          <w:p w14:paraId="0B018785" w14:textId="488339F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0</w:t>
            </w:r>
          </w:p>
        </w:tc>
      </w:tr>
      <w:tr w:rsidR="00BD7DCC" w:rsidRPr="00114A5E" w14:paraId="119B1C9B" w14:textId="77777777" w:rsidTr="00114A5E">
        <w:trPr>
          <w:jc w:val="center"/>
        </w:trPr>
        <w:tc>
          <w:tcPr>
            <w:tcW w:w="2132" w:type="dxa"/>
            <w:vAlign w:val="center"/>
          </w:tcPr>
          <w:p w14:paraId="4E7B9A61" w14:textId="6984DC1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76DE5D04" w14:textId="28FC5E4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4BA3643B" w14:textId="74B8E62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134" w:type="dxa"/>
            <w:vAlign w:val="center"/>
          </w:tcPr>
          <w:p w14:paraId="5648F5FC" w14:textId="7461B69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09" w:type="dxa"/>
            <w:vAlign w:val="center"/>
          </w:tcPr>
          <w:p w14:paraId="4811BA7C" w14:textId="6D5398A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15</w:t>
            </w:r>
          </w:p>
        </w:tc>
        <w:tc>
          <w:tcPr>
            <w:tcW w:w="1726" w:type="dxa"/>
            <w:vAlign w:val="center"/>
          </w:tcPr>
          <w:p w14:paraId="6B2BFD23" w14:textId="3B13923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BD7DCC" w:rsidRPr="00114A5E" w14:paraId="7F3FD929" w14:textId="77777777" w:rsidTr="00114A5E">
        <w:trPr>
          <w:jc w:val="center"/>
        </w:trPr>
        <w:tc>
          <w:tcPr>
            <w:tcW w:w="2132" w:type="dxa"/>
            <w:vAlign w:val="center"/>
          </w:tcPr>
          <w:p w14:paraId="06A52793" w14:textId="0552C18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08EBEDE6" w14:textId="52D72DA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5E124C92" w14:textId="2400840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134" w:type="dxa"/>
            <w:vAlign w:val="center"/>
          </w:tcPr>
          <w:p w14:paraId="7F1069D5" w14:textId="42D5677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09" w:type="dxa"/>
            <w:vAlign w:val="center"/>
          </w:tcPr>
          <w:p w14:paraId="33B906B1" w14:textId="78DDECB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40</w:t>
            </w:r>
          </w:p>
        </w:tc>
        <w:tc>
          <w:tcPr>
            <w:tcW w:w="1726" w:type="dxa"/>
            <w:vAlign w:val="center"/>
          </w:tcPr>
          <w:p w14:paraId="5C4286F2" w14:textId="74CF68B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8</w:t>
            </w:r>
          </w:p>
        </w:tc>
      </w:tr>
      <w:tr w:rsidR="00BD7DCC" w:rsidRPr="00114A5E" w14:paraId="762F0944" w14:textId="77777777" w:rsidTr="00114A5E">
        <w:trPr>
          <w:jc w:val="center"/>
        </w:trPr>
        <w:tc>
          <w:tcPr>
            <w:tcW w:w="2132" w:type="dxa"/>
            <w:vAlign w:val="center"/>
          </w:tcPr>
          <w:p w14:paraId="4F7B05A3" w14:textId="0A74787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3D940EEA" w14:textId="313E7EA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740CF288" w14:textId="458E2F4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134" w:type="dxa"/>
            <w:vAlign w:val="center"/>
          </w:tcPr>
          <w:p w14:paraId="2FC14F35" w14:textId="7AB78EE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09" w:type="dxa"/>
            <w:vAlign w:val="center"/>
          </w:tcPr>
          <w:p w14:paraId="26086B37" w14:textId="53F244D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1726" w:type="dxa"/>
            <w:vAlign w:val="center"/>
          </w:tcPr>
          <w:p w14:paraId="2C05D0FB" w14:textId="1047199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2</w:t>
            </w:r>
          </w:p>
        </w:tc>
      </w:tr>
      <w:tr w:rsidR="00BD7DCC" w:rsidRPr="00114A5E" w14:paraId="53CCDE97" w14:textId="77777777" w:rsidTr="00114A5E">
        <w:trPr>
          <w:jc w:val="center"/>
        </w:trPr>
        <w:tc>
          <w:tcPr>
            <w:tcW w:w="2132" w:type="dxa"/>
            <w:vAlign w:val="center"/>
          </w:tcPr>
          <w:p w14:paraId="05837EFA" w14:textId="68DCA51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20AAE74F" w14:textId="73B53F4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577874CD" w14:textId="0B48CF2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134" w:type="dxa"/>
            <w:vAlign w:val="center"/>
          </w:tcPr>
          <w:p w14:paraId="4325B1AB" w14:textId="033EB3C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09" w:type="dxa"/>
            <w:vAlign w:val="center"/>
          </w:tcPr>
          <w:p w14:paraId="181DB4C1" w14:textId="12AE500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97</w:t>
            </w:r>
          </w:p>
        </w:tc>
        <w:tc>
          <w:tcPr>
            <w:tcW w:w="1726" w:type="dxa"/>
            <w:vAlign w:val="center"/>
          </w:tcPr>
          <w:p w14:paraId="46AC1C77" w14:textId="4441455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</w:tr>
      <w:tr w:rsidR="00BD7DCC" w:rsidRPr="00114A5E" w14:paraId="2785C379" w14:textId="77777777" w:rsidTr="00114A5E">
        <w:trPr>
          <w:jc w:val="center"/>
        </w:trPr>
        <w:tc>
          <w:tcPr>
            <w:tcW w:w="2132" w:type="dxa"/>
            <w:vAlign w:val="center"/>
          </w:tcPr>
          <w:p w14:paraId="75842D21" w14:textId="2D88019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6AC448DE" w14:textId="55B1265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72C4C7C" w14:textId="0818AB7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03</w:t>
            </w:r>
          </w:p>
        </w:tc>
        <w:tc>
          <w:tcPr>
            <w:tcW w:w="1134" w:type="dxa"/>
            <w:vAlign w:val="center"/>
          </w:tcPr>
          <w:p w14:paraId="497EF0D0" w14:textId="35763E6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09" w:type="dxa"/>
            <w:vAlign w:val="center"/>
          </w:tcPr>
          <w:p w14:paraId="25E92525" w14:textId="170E96F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668</w:t>
            </w:r>
          </w:p>
        </w:tc>
        <w:tc>
          <w:tcPr>
            <w:tcW w:w="1726" w:type="dxa"/>
            <w:vAlign w:val="center"/>
          </w:tcPr>
          <w:p w14:paraId="7C42BE26" w14:textId="25C2529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</w:tr>
      <w:tr w:rsidR="00BD7DCC" w:rsidRPr="00114A5E" w14:paraId="0B0F3CF5" w14:textId="77777777" w:rsidTr="00114A5E">
        <w:trPr>
          <w:jc w:val="center"/>
        </w:trPr>
        <w:tc>
          <w:tcPr>
            <w:tcW w:w="2132" w:type="dxa"/>
            <w:vAlign w:val="center"/>
          </w:tcPr>
          <w:p w14:paraId="51A8C29C" w14:textId="30DEBD4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523EC9B7" w14:textId="6C0F0B0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4DCD52A9" w14:textId="1826F00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34" w:type="dxa"/>
            <w:vAlign w:val="center"/>
          </w:tcPr>
          <w:p w14:paraId="58E90DC9" w14:textId="28D2DFF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109" w:type="dxa"/>
            <w:vAlign w:val="center"/>
          </w:tcPr>
          <w:p w14:paraId="7FC2C38A" w14:textId="2AE6D13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726" w:type="dxa"/>
            <w:vAlign w:val="center"/>
          </w:tcPr>
          <w:p w14:paraId="6DD47812" w14:textId="73F599A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0</w:t>
            </w:r>
          </w:p>
        </w:tc>
      </w:tr>
      <w:tr w:rsidR="00BD7DCC" w:rsidRPr="00114A5E" w14:paraId="4F12674B" w14:textId="77777777" w:rsidTr="00114A5E">
        <w:trPr>
          <w:jc w:val="center"/>
        </w:trPr>
        <w:tc>
          <w:tcPr>
            <w:tcW w:w="2132" w:type="dxa"/>
            <w:vAlign w:val="center"/>
          </w:tcPr>
          <w:p w14:paraId="62A24490" w14:textId="3C23C84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062D460C" w14:textId="43C83CD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11E4E5E5" w14:textId="73D1E7A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134" w:type="dxa"/>
            <w:vAlign w:val="center"/>
          </w:tcPr>
          <w:p w14:paraId="15544A20" w14:textId="56B0E7A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109" w:type="dxa"/>
            <w:vAlign w:val="center"/>
          </w:tcPr>
          <w:p w14:paraId="5DAC6F7C" w14:textId="30137D1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193</w:t>
            </w:r>
          </w:p>
        </w:tc>
        <w:tc>
          <w:tcPr>
            <w:tcW w:w="1726" w:type="dxa"/>
            <w:vAlign w:val="center"/>
          </w:tcPr>
          <w:p w14:paraId="3B3DDB4A" w14:textId="76B3DA9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7</w:t>
            </w:r>
          </w:p>
        </w:tc>
      </w:tr>
      <w:tr w:rsidR="00BD7DCC" w:rsidRPr="00114A5E" w14:paraId="736889A6" w14:textId="77777777" w:rsidTr="00114A5E">
        <w:trPr>
          <w:jc w:val="center"/>
        </w:trPr>
        <w:tc>
          <w:tcPr>
            <w:tcW w:w="2132" w:type="dxa"/>
            <w:vAlign w:val="center"/>
          </w:tcPr>
          <w:p w14:paraId="1011980B" w14:textId="4120FB4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0E0291C6" w14:textId="295464C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139F201D" w14:textId="25AAF08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134" w:type="dxa"/>
            <w:vAlign w:val="center"/>
          </w:tcPr>
          <w:p w14:paraId="5A9FC170" w14:textId="29DB04E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09" w:type="dxa"/>
            <w:vAlign w:val="center"/>
          </w:tcPr>
          <w:p w14:paraId="3DCCDBC6" w14:textId="6CD6966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726" w:type="dxa"/>
            <w:vAlign w:val="center"/>
          </w:tcPr>
          <w:p w14:paraId="77181EF5" w14:textId="7F54871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BD7DCC" w:rsidRPr="00114A5E" w14:paraId="691CE409" w14:textId="77777777" w:rsidTr="00114A5E">
        <w:trPr>
          <w:jc w:val="center"/>
        </w:trPr>
        <w:tc>
          <w:tcPr>
            <w:tcW w:w="2132" w:type="dxa"/>
            <w:vAlign w:val="center"/>
          </w:tcPr>
          <w:p w14:paraId="0C758DD5" w14:textId="108E1BB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14CEE6D8" w14:textId="36C9AFF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607AA45D" w14:textId="726F8B7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1134" w:type="dxa"/>
            <w:vAlign w:val="center"/>
          </w:tcPr>
          <w:p w14:paraId="5C0070F4" w14:textId="3C452E3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109" w:type="dxa"/>
            <w:vAlign w:val="center"/>
          </w:tcPr>
          <w:p w14:paraId="17FA336F" w14:textId="68D06F6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726" w:type="dxa"/>
            <w:vAlign w:val="center"/>
          </w:tcPr>
          <w:p w14:paraId="7493E749" w14:textId="1F4F873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BD7DCC" w:rsidRPr="00114A5E" w14:paraId="6091C55A" w14:textId="77777777" w:rsidTr="00114A5E">
        <w:trPr>
          <w:jc w:val="center"/>
        </w:trPr>
        <w:tc>
          <w:tcPr>
            <w:tcW w:w="2132" w:type="dxa"/>
            <w:vAlign w:val="center"/>
          </w:tcPr>
          <w:p w14:paraId="14652BAD" w14:textId="295E4D8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08494FBD" w14:textId="21D02C4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7F84A880" w14:textId="4A3F4E2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34" w:type="dxa"/>
            <w:vAlign w:val="center"/>
          </w:tcPr>
          <w:p w14:paraId="1F412219" w14:textId="79A6D88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09" w:type="dxa"/>
            <w:vAlign w:val="center"/>
          </w:tcPr>
          <w:p w14:paraId="20C5ECA1" w14:textId="4903CC1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12</w:t>
            </w:r>
          </w:p>
        </w:tc>
        <w:tc>
          <w:tcPr>
            <w:tcW w:w="1726" w:type="dxa"/>
            <w:vAlign w:val="center"/>
          </w:tcPr>
          <w:p w14:paraId="6413A445" w14:textId="31B91FD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0</w:t>
            </w:r>
          </w:p>
        </w:tc>
      </w:tr>
      <w:tr w:rsidR="00BD7DCC" w:rsidRPr="00114A5E" w14:paraId="2006F9FA" w14:textId="77777777" w:rsidTr="00114A5E">
        <w:trPr>
          <w:jc w:val="center"/>
        </w:trPr>
        <w:tc>
          <w:tcPr>
            <w:tcW w:w="2132" w:type="dxa"/>
            <w:vAlign w:val="center"/>
          </w:tcPr>
          <w:p w14:paraId="534D092D" w14:textId="78F1B7C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4D65EA60" w14:textId="6C255C2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59DD3559" w14:textId="704C7FC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134" w:type="dxa"/>
            <w:vAlign w:val="center"/>
          </w:tcPr>
          <w:p w14:paraId="16547452" w14:textId="41CE159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109" w:type="dxa"/>
            <w:vAlign w:val="center"/>
          </w:tcPr>
          <w:p w14:paraId="40FF313A" w14:textId="260654C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9</w:t>
            </w:r>
          </w:p>
        </w:tc>
        <w:tc>
          <w:tcPr>
            <w:tcW w:w="1726" w:type="dxa"/>
            <w:vAlign w:val="center"/>
          </w:tcPr>
          <w:p w14:paraId="191043D5" w14:textId="5BEEB3C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BD7DCC" w:rsidRPr="00114A5E" w14:paraId="44B18C70" w14:textId="77777777" w:rsidTr="00114A5E">
        <w:trPr>
          <w:jc w:val="center"/>
        </w:trPr>
        <w:tc>
          <w:tcPr>
            <w:tcW w:w="2132" w:type="dxa"/>
            <w:vAlign w:val="center"/>
          </w:tcPr>
          <w:p w14:paraId="46B0BD1E" w14:textId="0A3E8B1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055404D0" w14:textId="1C6B620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03495C09" w14:textId="5E9C6A8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134" w:type="dxa"/>
            <w:vAlign w:val="center"/>
          </w:tcPr>
          <w:p w14:paraId="305C68C9" w14:textId="31AEA70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09" w:type="dxa"/>
            <w:vAlign w:val="center"/>
          </w:tcPr>
          <w:p w14:paraId="642CC49B" w14:textId="6F72B0B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69</w:t>
            </w:r>
          </w:p>
        </w:tc>
        <w:tc>
          <w:tcPr>
            <w:tcW w:w="1726" w:type="dxa"/>
            <w:vAlign w:val="center"/>
          </w:tcPr>
          <w:p w14:paraId="247F5A22" w14:textId="1DF1CF1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</w:tr>
      <w:tr w:rsidR="00BD7DCC" w:rsidRPr="00114A5E" w14:paraId="4EFDDFE9" w14:textId="77777777" w:rsidTr="00114A5E">
        <w:trPr>
          <w:jc w:val="center"/>
        </w:trPr>
        <w:tc>
          <w:tcPr>
            <w:tcW w:w="2132" w:type="dxa"/>
            <w:vAlign w:val="center"/>
          </w:tcPr>
          <w:p w14:paraId="6A658677" w14:textId="338AE4F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53E48501" w14:textId="727E770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00CF6849" w14:textId="78AA04B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134" w:type="dxa"/>
            <w:vAlign w:val="center"/>
          </w:tcPr>
          <w:p w14:paraId="2FE061BB" w14:textId="2D83B5F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109" w:type="dxa"/>
            <w:vAlign w:val="center"/>
          </w:tcPr>
          <w:p w14:paraId="4E121907" w14:textId="60A1ABB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08</w:t>
            </w:r>
          </w:p>
        </w:tc>
        <w:tc>
          <w:tcPr>
            <w:tcW w:w="1726" w:type="dxa"/>
            <w:vAlign w:val="center"/>
          </w:tcPr>
          <w:p w14:paraId="2756FB92" w14:textId="35469FC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</w:tr>
      <w:tr w:rsidR="00BD7DCC" w:rsidRPr="00114A5E" w14:paraId="2A4BF517" w14:textId="77777777" w:rsidTr="00114A5E">
        <w:trPr>
          <w:jc w:val="center"/>
        </w:trPr>
        <w:tc>
          <w:tcPr>
            <w:tcW w:w="2132" w:type="dxa"/>
            <w:vAlign w:val="center"/>
          </w:tcPr>
          <w:p w14:paraId="7C83DF9B" w14:textId="3BE22D5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6A264813" w14:textId="6EF1EE8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59A7EA07" w14:textId="5258399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4" w:type="dxa"/>
            <w:vAlign w:val="center"/>
          </w:tcPr>
          <w:p w14:paraId="19C9E251" w14:textId="1DA5FE3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09" w:type="dxa"/>
            <w:vAlign w:val="center"/>
          </w:tcPr>
          <w:p w14:paraId="70FBF3BF" w14:textId="716D0DA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726" w:type="dxa"/>
            <w:vAlign w:val="center"/>
          </w:tcPr>
          <w:p w14:paraId="0CC2DAAE" w14:textId="7FB2AB5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BD7DCC" w:rsidRPr="00114A5E" w14:paraId="38F9779C" w14:textId="77777777" w:rsidTr="00114A5E">
        <w:trPr>
          <w:jc w:val="center"/>
        </w:trPr>
        <w:tc>
          <w:tcPr>
            <w:tcW w:w="2132" w:type="dxa"/>
            <w:vAlign w:val="center"/>
          </w:tcPr>
          <w:p w14:paraId="3F064FD1" w14:textId="66A6744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7030E44F" w14:textId="1AC69D7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1EB38D4F" w14:textId="5094568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134" w:type="dxa"/>
            <w:vAlign w:val="center"/>
          </w:tcPr>
          <w:p w14:paraId="6940C4AC" w14:textId="65C8EAA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09" w:type="dxa"/>
            <w:vAlign w:val="center"/>
          </w:tcPr>
          <w:p w14:paraId="74C5E46E" w14:textId="0465295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8</w:t>
            </w:r>
          </w:p>
        </w:tc>
        <w:tc>
          <w:tcPr>
            <w:tcW w:w="1726" w:type="dxa"/>
            <w:vAlign w:val="center"/>
          </w:tcPr>
          <w:p w14:paraId="66D94A04" w14:textId="37F0A42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</w:tr>
      <w:tr w:rsidR="00BD7DCC" w:rsidRPr="00114A5E" w14:paraId="58881A3B" w14:textId="77777777" w:rsidTr="00114A5E">
        <w:trPr>
          <w:jc w:val="center"/>
        </w:trPr>
        <w:tc>
          <w:tcPr>
            <w:tcW w:w="2132" w:type="dxa"/>
            <w:vAlign w:val="center"/>
          </w:tcPr>
          <w:p w14:paraId="556E74B0" w14:textId="561024D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097F55B0" w14:textId="446158C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7506FAEE" w14:textId="659828A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34" w:type="dxa"/>
            <w:vAlign w:val="center"/>
          </w:tcPr>
          <w:p w14:paraId="27D56CEE" w14:textId="195D794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109" w:type="dxa"/>
            <w:vAlign w:val="center"/>
          </w:tcPr>
          <w:p w14:paraId="41C0B2AA" w14:textId="25D593E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726" w:type="dxa"/>
            <w:vAlign w:val="center"/>
          </w:tcPr>
          <w:p w14:paraId="1892F32F" w14:textId="0D97DFC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</w:tr>
      <w:tr w:rsidR="00BD7DCC" w:rsidRPr="00114A5E" w14:paraId="65D94AFD" w14:textId="77777777" w:rsidTr="00114A5E">
        <w:trPr>
          <w:jc w:val="center"/>
        </w:trPr>
        <w:tc>
          <w:tcPr>
            <w:tcW w:w="2132" w:type="dxa"/>
            <w:vAlign w:val="center"/>
          </w:tcPr>
          <w:p w14:paraId="78632033" w14:textId="26DB383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2263" w:type="dxa"/>
            <w:vAlign w:val="center"/>
          </w:tcPr>
          <w:p w14:paraId="0DD72B68" w14:textId="430835F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12A8F765" w14:textId="2D0B80C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134" w:type="dxa"/>
            <w:vAlign w:val="center"/>
          </w:tcPr>
          <w:p w14:paraId="7727A386" w14:textId="2D590F2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109" w:type="dxa"/>
            <w:vAlign w:val="center"/>
          </w:tcPr>
          <w:p w14:paraId="46B9309C" w14:textId="1671C85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70</w:t>
            </w:r>
          </w:p>
        </w:tc>
        <w:tc>
          <w:tcPr>
            <w:tcW w:w="1726" w:type="dxa"/>
            <w:vAlign w:val="center"/>
          </w:tcPr>
          <w:p w14:paraId="498A9DEC" w14:textId="261F77A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3</w:t>
            </w:r>
          </w:p>
        </w:tc>
      </w:tr>
      <w:tr w:rsidR="00BD7DCC" w:rsidRPr="00114A5E" w14:paraId="32426E6E" w14:textId="77777777" w:rsidTr="00114A5E">
        <w:trPr>
          <w:jc w:val="center"/>
        </w:trPr>
        <w:tc>
          <w:tcPr>
            <w:tcW w:w="2132" w:type="dxa"/>
            <w:vAlign w:val="center"/>
          </w:tcPr>
          <w:p w14:paraId="5C1EA719" w14:textId="1CA3EEA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1EFD4619" w14:textId="58071C8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vAlign w:val="center"/>
          </w:tcPr>
          <w:p w14:paraId="7576E2A7" w14:textId="23DDAF0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134" w:type="dxa"/>
            <w:vAlign w:val="center"/>
          </w:tcPr>
          <w:p w14:paraId="6CE21BFF" w14:textId="0A8F4B9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109" w:type="dxa"/>
            <w:vAlign w:val="center"/>
          </w:tcPr>
          <w:p w14:paraId="3959053E" w14:textId="203E883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726" w:type="dxa"/>
            <w:vAlign w:val="center"/>
          </w:tcPr>
          <w:p w14:paraId="272ADBE4" w14:textId="19FD004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BD7DCC" w:rsidRPr="00114A5E" w14:paraId="040958A8" w14:textId="77777777" w:rsidTr="00114A5E">
        <w:trPr>
          <w:jc w:val="center"/>
        </w:trPr>
        <w:tc>
          <w:tcPr>
            <w:tcW w:w="2132" w:type="dxa"/>
            <w:vAlign w:val="center"/>
          </w:tcPr>
          <w:p w14:paraId="39933912" w14:textId="28DC39C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60012979" w14:textId="23A1236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27A1012B" w14:textId="77D7919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58</w:t>
            </w:r>
          </w:p>
        </w:tc>
        <w:tc>
          <w:tcPr>
            <w:tcW w:w="1134" w:type="dxa"/>
            <w:vAlign w:val="center"/>
          </w:tcPr>
          <w:p w14:paraId="66B68BE9" w14:textId="23F914A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14</w:t>
            </w:r>
          </w:p>
        </w:tc>
        <w:tc>
          <w:tcPr>
            <w:tcW w:w="1109" w:type="dxa"/>
            <w:vAlign w:val="center"/>
          </w:tcPr>
          <w:p w14:paraId="042259D1" w14:textId="19FF4F4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82.748</w:t>
            </w:r>
          </w:p>
        </w:tc>
        <w:tc>
          <w:tcPr>
            <w:tcW w:w="1726" w:type="dxa"/>
            <w:vAlign w:val="center"/>
          </w:tcPr>
          <w:p w14:paraId="34DC572E" w14:textId="7291EB5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09</w:t>
            </w:r>
          </w:p>
        </w:tc>
      </w:tr>
      <w:tr w:rsidR="00BD7DCC" w:rsidRPr="00114A5E" w14:paraId="6EBBC543" w14:textId="77777777" w:rsidTr="00114A5E">
        <w:trPr>
          <w:jc w:val="center"/>
        </w:trPr>
        <w:tc>
          <w:tcPr>
            <w:tcW w:w="2132" w:type="dxa"/>
            <w:vAlign w:val="center"/>
          </w:tcPr>
          <w:p w14:paraId="759AC972" w14:textId="6952E87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4E2EFEE4" w14:textId="2CACF57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1134" w:type="dxa"/>
            <w:vAlign w:val="center"/>
          </w:tcPr>
          <w:p w14:paraId="7BF560FE" w14:textId="0252E1E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134" w:type="dxa"/>
            <w:vAlign w:val="center"/>
          </w:tcPr>
          <w:p w14:paraId="0F96ED42" w14:textId="40B2244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09" w:type="dxa"/>
            <w:vAlign w:val="center"/>
          </w:tcPr>
          <w:p w14:paraId="2C18AF8E" w14:textId="62FEC63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1726" w:type="dxa"/>
            <w:vAlign w:val="center"/>
          </w:tcPr>
          <w:p w14:paraId="4A13A55D" w14:textId="63081DC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BD7DCC" w:rsidRPr="00114A5E" w14:paraId="709FC79C" w14:textId="77777777" w:rsidTr="00114A5E">
        <w:trPr>
          <w:jc w:val="center"/>
        </w:trPr>
        <w:tc>
          <w:tcPr>
            <w:tcW w:w="2132" w:type="dxa"/>
            <w:vAlign w:val="center"/>
          </w:tcPr>
          <w:p w14:paraId="348B8B6F" w14:textId="5238E3E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6870F0F9" w14:textId="6B8D023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4FD95D84" w14:textId="1B99FEC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34" w:type="dxa"/>
            <w:vAlign w:val="center"/>
          </w:tcPr>
          <w:p w14:paraId="60E581B8" w14:textId="7DCEC36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109" w:type="dxa"/>
            <w:vAlign w:val="center"/>
          </w:tcPr>
          <w:p w14:paraId="5FAE57D8" w14:textId="496A37C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71</w:t>
            </w:r>
          </w:p>
        </w:tc>
        <w:tc>
          <w:tcPr>
            <w:tcW w:w="1726" w:type="dxa"/>
            <w:vAlign w:val="center"/>
          </w:tcPr>
          <w:p w14:paraId="3E6CD7CE" w14:textId="0AEB804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BD7DCC" w:rsidRPr="00114A5E" w14:paraId="08696FE3" w14:textId="77777777" w:rsidTr="00114A5E">
        <w:trPr>
          <w:jc w:val="center"/>
        </w:trPr>
        <w:tc>
          <w:tcPr>
            <w:tcW w:w="2132" w:type="dxa"/>
            <w:vAlign w:val="center"/>
          </w:tcPr>
          <w:p w14:paraId="3CB99A57" w14:textId="5E2192D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3762E063" w14:textId="490AC1E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6746F534" w14:textId="3CBCC00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1.027</w:t>
            </w:r>
          </w:p>
        </w:tc>
        <w:tc>
          <w:tcPr>
            <w:tcW w:w="1134" w:type="dxa"/>
            <w:vAlign w:val="center"/>
          </w:tcPr>
          <w:p w14:paraId="2839B16C" w14:textId="301FF74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165</w:t>
            </w:r>
          </w:p>
        </w:tc>
        <w:tc>
          <w:tcPr>
            <w:tcW w:w="1109" w:type="dxa"/>
            <w:vAlign w:val="center"/>
          </w:tcPr>
          <w:p w14:paraId="4858346E" w14:textId="07A4DE3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11.104</w:t>
            </w:r>
          </w:p>
        </w:tc>
        <w:tc>
          <w:tcPr>
            <w:tcW w:w="1726" w:type="dxa"/>
            <w:vAlign w:val="center"/>
          </w:tcPr>
          <w:p w14:paraId="7AE042A3" w14:textId="5AEE97B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573</w:t>
            </w:r>
          </w:p>
        </w:tc>
      </w:tr>
      <w:tr w:rsidR="00BD7DCC" w:rsidRPr="00114A5E" w14:paraId="0BEDE271" w14:textId="77777777" w:rsidTr="00114A5E">
        <w:trPr>
          <w:jc w:val="center"/>
        </w:trPr>
        <w:tc>
          <w:tcPr>
            <w:tcW w:w="2132" w:type="dxa"/>
            <w:vAlign w:val="center"/>
          </w:tcPr>
          <w:p w14:paraId="4FF616EE" w14:textId="2580668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2EDA7C88" w14:textId="49E9293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0EE83F9B" w14:textId="10DF38B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34" w:type="dxa"/>
            <w:vAlign w:val="center"/>
          </w:tcPr>
          <w:p w14:paraId="7EDCDABF" w14:textId="5E8E8EA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09" w:type="dxa"/>
            <w:vAlign w:val="center"/>
          </w:tcPr>
          <w:p w14:paraId="79C0CF7D" w14:textId="0E3EFAE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73</w:t>
            </w:r>
          </w:p>
        </w:tc>
        <w:tc>
          <w:tcPr>
            <w:tcW w:w="1726" w:type="dxa"/>
            <w:vAlign w:val="center"/>
          </w:tcPr>
          <w:p w14:paraId="74E4E338" w14:textId="212B7AC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5</w:t>
            </w:r>
          </w:p>
        </w:tc>
      </w:tr>
      <w:tr w:rsidR="00BD7DCC" w:rsidRPr="00114A5E" w14:paraId="6536992C" w14:textId="77777777" w:rsidTr="00114A5E">
        <w:trPr>
          <w:jc w:val="center"/>
        </w:trPr>
        <w:tc>
          <w:tcPr>
            <w:tcW w:w="2132" w:type="dxa"/>
            <w:vAlign w:val="center"/>
          </w:tcPr>
          <w:p w14:paraId="4014CFB5" w14:textId="015963F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7971379B" w14:textId="5D5D0DA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076F21E2" w14:textId="55E2142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134" w:type="dxa"/>
            <w:vAlign w:val="center"/>
          </w:tcPr>
          <w:p w14:paraId="4D739638" w14:textId="5D2C79A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09" w:type="dxa"/>
            <w:vAlign w:val="center"/>
          </w:tcPr>
          <w:p w14:paraId="6656C83F" w14:textId="1C130E5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726" w:type="dxa"/>
            <w:vAlign w:val="center"/>
          </w:tcPr>
          <w:p w14:paraId="2A4CF3ED" w14:textId="221A3A2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</w:tr>
      <w:tr w:rsidR="00BD7DCC" w:rsidRPr="00114A5E" w14:paraId="63B4B82A" w14:textId="77777777" w:rsidTr="00114A5E">
        <w:trPr>
          <w:jc w:val="center"/>
        </w:trPr>
        <w:tc>
          <w:tcPr>
            <w:tcW w:w="2132" w:type="dxa"/>
            <w:vAlign w:val="center"/>
          </w:tcPr>
          <w:p w14:paraId="7A9F1129" w14:textId="7EA30DE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43624C7A" w14:textId="505917A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2D1CC474" w14:textId="04ED5F7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34" w:type="dxa"/>
            <w:vAlign w:val="center"/>
          </w:tcPr>
          <w:p w14:paraId="43A971B4" w14:textId="21747DD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109" w:type="dxa"/>
            <w:vAlign w:val="center"/>
          </w:tcPr>
          <w:p w14:paraId="567BDEE1" w14:textId="6336EC5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1726" w:type="dxa"/>
            <w:vAlign w:val="center"/>
          </w:tcPr>
          <w:p w14:paraId="69224B6E" w14:textId="4D15F2E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</w:tr>
      <w:tr w:rsidR="00BD7DCC" w:rsidRPr="00114A5E" w14:paraId="62127900" w14:textId="77777777" w:rsidTr="00114A5E">
        <w:trPr>
          <w:jc w:val="center"/>
        </w:trPr>
        <w:tc>
          <w:tcPr>
            <w:tcW w:w="2132" w:type="dxa"/>
            <w:vAlign w:val="center"/>
          </w:tcPr>
          <w:p w14:paraId="270A111B" w14:textId="67C702F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483EF739" w14:textId="58C8F77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329F2B50" w14:textId="30C9C21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134" w:type="dxa"/>
            <w:vAlign w:val="center"/>
          </w:tcPr>
          <w:p w14:paraId="1F4D5B3B" w14:textId="4727682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109" w:type="dxa"/>
            <w:vAlign w:val="center"/>
          </w:tcPr>
          <w:p w14:paraId="75B19EA0" w14:textId="5E14DA0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97</w:t>
            </w:r>
          </w:p>
        </w:tc>
        <w:tc>
          <w:tcPr>
            <w:tcW w:w="1726" w:type="dxa"/>
            <w:vAlign w:val="center"/>
          </w:tcPr>
          <w:p w14:paraId="3A1F692B" w14:textId="60FCB19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</w:tr>
      <w:tr w:rsidR="00BD7DCC" w:rsidRPr="00114A5E" w14:paraId="2AC3A9B1" w14:textId="77777777" w:rsidTr="00114A5E">
        <w:trPr>
          <w:jc w:val="center"/>
        </w:trPr>
        <w:tc>
          <w:tcPr>
            <w:tcW w:w="2132" w:type="dxa"/>
            <w:vAlign w:val="center"/>
          </w:tcPr>
          <w:p w14:paraId="79B8E1CB" w14:textId="54E3FC1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44BB1F0F" w14:textId="494B6B6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eromysc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rinitus</w:t>
            </w:r>
            <w:proofErr w:type="spellEnd"/>
          </w:p>
        </w:tc>
        <w:tc>
          <w:tcPr>
            <w:tcW w:w="1134" w:type="dxa"/>
            <w:vAlign w:val="center"/>
          </w:tcPr>
          <w:p w14:paraId="59A35518" w14:textId="6D6529B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134" w:type="dxa"/>
            <w:vAlign w:val="center"/>
          </w:tcPr>
          <w:p w14:paraId="6A0460F8" w14:textId="5CFE014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109" w:type="dxa"/>
            <w:vAlign w:val="center"/>
          </w:tcPr>
          <w:p w14:paraId="4508EF79" w14:textId="59356AB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1726" w:type="dxa"/>
            <w:vAlign w:val="center"/>
          </w:tcPr>
          <w:p w14:paraId="02D7C595" w14:textId="714B89D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</w:tr>
      <w:tr w:rsidR="00BD7DCC" w:rsidRPr="00114A5E" w14:paraId="61B899A5" w14:textId="77777777" w:rsidTr="00114A5E">
        <w:trPr>
          <w:jc w:val="center"/>
        </w:trPr>
        <w:tc>
          <w:tcPr>
            <w:tcW w:w="2132" w:type="dxa"/>
            <w:vAlign w:val="center"/>
          </w:tcPr>
          <w:p w14:paraId="2F51A67F" w14:textId="67E3363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263" w:type="dxa"/>
            <w:vAlign w:val="center"/>
          </w:tcPr>
          <w:p w14:paraId="6A6D33A5" w14:textId="12A4550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7A633527" w14:textId="455F582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134" w:type="dxa"/>
            <w:vAlign w:val="center"/>
          </w:tcPr>
          <w:p w14:paraId="4AFB0ECE" w14:textId="75C5526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109" w:type="dxa"/>
            <w:vAlign w:val="center"/>
          </w:tcPr>
          <w:p w14:paraId="1C73D592" w14:textId="79F36F5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13</w:t>
            </w:r>
          </w:p>
        </w:tc>
        <w:tc>
          <w:tcPr>
            <w:tcW w:w="1726" w:type="dxa"/>
            <w:vAlign w:val="center"/>
          </w:tcPr>
          <w:p w14:paraId="22D508A0" w14:textId="0B02667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</w:tr>
      <w:tr w:rsidR="00BD7DCC" w:rsidRPr="00114A5E" w14:paraId="1511B837" w14:textId="77777777" w:rsidTr="00114A5E">
        <w:trPr>
          <w:jc w:val="center"/>
        </w:trPr>
        <w:tc>
          <w:tcPr>
            <w:tcW w:w="2132" w:type="dxa"/>
            <w:vAlign w:val="center"/>
          </w:tcPr>
          <w:p w14:paraId="01EB3FA3" w14:textId="3809C07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38F50AE2" w14:textId="6929DBD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2BAF6290" w14:textId="05E49B6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134" w:type="dxa"/>
            <w:vAlign w:val="center"/>
          </w:tcPr>
          <w:p w14:paraId="0264EC5B" w14:textId="2E2BA54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09" w:type="dxa"/>
            <w:vAlign w:val="center"/>
          </w:tcPr>
          <w:p w14:paraId="74CC21D1" w14:textId="7620EC2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1726" w:type="dxa"/>
            <w:vAlign w:val="center"/>
          </w:tcPr>
          <w:p w14:paraId="563A490F" w14:textId="681115C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</w:tr>
      <w:tr w:rsidR="00BD7DCC" w:rsidRPr="00114A5E" w14:paraId="7D035746" w14:textId="77777777" w:rsidTr="00114A5E">
        <w:trPr>
          <w:jc w:val="center"/>
        </w:trPr>
        <w:tc>
          <w:tcPr>
            <w:tcW w:w="2132" w:type="dxa"/>
            <w:vAlign w:val="center"/>
          </w:tcPr>
          <w:p w14:paraId="63D4E1CE" w14:textId="5A887CD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78E79524" w14:textId="4129614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67518933" w14:textId="6B85A43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134" w:type="dxa"/>
            <w:vAlign w:val="center"/>
          </w:tcPr>
          <w:p w14:paraId="3E0964EF" w14:textId="00FA313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109" w:type="dxa"/>
            <w:vAlign w:val="center"/>
          </w:tcPr>
          <w:p w14:paraId="097204E3" w14:textId="727D12F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8</w:t>
            </w:r>
          </w:p>
        </w:tc>
        <w:tc>
          <w:tcPr>
            <w:tcW w:w="1726" w:type="dxa"/>
            <w:vAlign w:val="center"/>
          </w:tcPr>
          <w:p w14:paraId="763226B1" w14:textId="434E476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8</w:t>
            </w:r>
          </w:p>
        </w:tc>
      </w:tr>
      <w:tr w:rsidR="00BD7DCC" w:rsidRPr="00114A5E" w14:paraId="340CCC75" w14:textId="77777777" w:rsidTr="00114A5E">
        <w:trPr>
          <w:jc w:val="center"/>
        </w:trPr>
        <w:tc>
          <w:tcPr>
            <w:tcW w:w="2132" w:type="dxa"/>
            <w:vAlign w:val="center"/>
          </w:tcPr>
          <w:p w14:paraId="043805C1" w14:textId="3C43C50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74417130" w14:textId="0EEA1C6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0DA0217F" w14:textId="4651194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134" w:type="dxa"/>
            <w:vAlign w:val="center"/>
          </w:tcPr>
          <w:p w14:paraId="5331BDB5" w14:textId="30437B8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09" w:type="dxa"/>
            <w:vAlign w:val="center"/>
          </w:tcPr>
          <w:p w14:paraId="3647A7EA" w14:textId="2D153B9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607</w:t>
            </w:r>
          </w:p>
        </w:tc>
        <w:tc>
          <w:tcPr>
            <w:tcW w:w="1726" w:type="dxa"/>
            <w:vAlign w:val="center"/>
          </w:tcPr>
          <w:p w14:paraId="760189B5" w14:textId="229AEFA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7</w:t>
            </w:r>
          </w:p>
        </w:tc>
      </w:tr>
      <w:tr w:rsidR="00BD7DCC" w:rsidRPr="00114A5E" w14:paraId="736CFED9" w14:textId="77777777" w:rsidTr="00114A5E">
        <w:trPr>
          <w:jc w:val="center"/>
        </w:trPr>
        <w:tc>
          <w:tcPr>
            <w:tcW w:w="2132" w:type="dxa"/>
            <w:vAlign w:val="center"/>
          </w:tcPr>
          <w:p w14:paraId="6A0C66F7" w14:textId="0DC32A5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78D6EFFD" w14:textId="133B154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68C1AA14" w14:textId="5CAD44C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134" w:type="dxa"/>
            <w:vAlign w:val="center"/>
          </w:tcPr>
          <w:p w14:paraId="68A6B421" w14:textId="7E3542C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09" w:type="dxa"/>
            <w:vAlign w:val="center"/>
          </w:tcPr>
          <w:p w14:paraId="5E594149" w14:textId="2CE8F2E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726" w:type="dxa"/>
            <w:vAlign w:val="center"/>
          </w:tcPr>
          <w:p w14:paraId="212A6B8F" w14:textId="7FBB267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</w:tr>
      <w:tr w:rsidR="00BD7DCC" w:rsidRPr="00114A5E" w14:paraId="2EE656C3" w14:textId="77777777" w:rsidTr="00114A5E">
        <w:trPr>
          <w:jc w:val="center"/>
        </w:trPr>
        <w:tc>
          <w:tcPr>
            <w:tcW w:w="2132" w:type="dxa"/>
            <w:vAlign w:val="center"/>
          </w:tcPr>
          <w:p w14:paraId="3779C9FC" w14:textId="0516418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5646ABD3" w14:textId="41DBC58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703AB157" w14:textId="2736D4A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134" w:type="dxa"/>
            <w:vAlign w:val="center"/>
          </w:tcPr>
          <w:p w14:paraId="16B241D5" w14:textId="7D89762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09" w:type="dxa"/>
            <w:vAlign w:val="center"/>
          </w:tcPr>
          <w:p w14:paraId="4F943928" w14:textId="49C0677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83</w:t>
            </w:r>
          </w:p>
        </w:tc>
        <w:tc>
          <w:tcPr>
            <w:tcW w:w="1726" w:type="dxa"/>
            <w:vAlign w:val="center"/>
          </w:tcPr>
          <w:p w14:paraId="046196E4" w14:textId="754D58C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2</w:t>
            </w:r>
          </w:p>
        </w:tc>
      </w:tr>
      <w:tr w:rsidR="00BD7DCC" w:rsidRPr="00114A5E" w14:paraId="3D8311A5" w14:textId="77777777" w:rsidTr="00114A5E">
        <w:trPr>
          <w:jc w:val="center"/>
        </w:trPr>
        <w:tc>
          <w:tcPr>
            <w:tcW w:w="2132" w:type="dxa"/>
            <w:vAlign w:val="center"/>
          </w:tcPr>
          <w:p w14:paraId="559B3794" w14:textId="370C0C0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3EB00035" w14:textId="643773F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0104CA1F" w14:textId="3E67ABE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134" w:type="dxa"/>
            <w:vAlign w:val="center"/>
          </w:tcPr>
          <w:p w14:paraId="2FCACB13" w14:textId="2A39D3F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109" w:type="dxa"/>
            <w:vAlign w:val="center"/>
          </w:tcPr>
          <w:p w14:paraId="11DD5A25" w14:textId="3352C3D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1726" w:type="dxa"/>
            <w:vAlign w:val="center"/>
          </w:tcPr>
          <w:p w14:paraId="73D7EBEE" w14:textId="0931214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  <w:tr w:rsidR="00BD7DCC" w:rsidRPr="00114A5E" w14:paraId="1C3B3EBE" w14:textId="77777777" w:rsidTr="00114A5E">
        <w:trPr>
          <w:jc w:val="center"/>
        </w:trPr>
        <w:tc>
          <w:tcPr>
            <w:tcW w:w="2132" w:type="dxa"/>
            <w:vAlign w:val="center"/>
          </w:tcPr>
          <w:p w14:paraId="6848B2B1" w14:textId="49F12E3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2263" w:type="dxa"/>
            <w:vAlign w:val="center"/>
          </w:tcPr>
          <w:p w14:paraId="47FC22A4" w14:textId="448619B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2EC9CE76" w14:textId="679479D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134" w:type="dxa"/>
            <w:vAlign w:val="center"/>
          </w:tcPr>
          <w:p w14:paraId="0F025964" w14:textId="4613CF9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109" w:type="dxa"/>
            <w:vAlign w:val="center"/>
          </w:tcPr>
          <w:p w14:paraId="682C009B" w14:textId="3CD5428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726" w:type="dxa"/>
            <w:vAlign w:val="center"/>
          </w:tcPr>
          <w:p w14:paraId="7B202BBF" w14:textId="5C67252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</w:tr>
      <w:tr w:rsidR="00BD7DCC" w:rsidRPr="00114A5E" w14:paraId="7ED102CA" w14:textId="77777777" w:rsidTr="00114A5E">
        <w:trPr>
          <w:jc w:val="center"/>
        </w:trPr>
        <w:tc>
          <w:tcPr>
            <w:tcW w:w="2132" w:type="dxa"/>
            <w:vAlign w:val="center"/>
          </w:tcPr>
          <w:p w14:paraId="27E2B858" w14:textId="23BE6D5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3FC6E016" w14:textId="5B7559E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4B8F76D8" w14:textId="4006CEB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vAlign w:val="center"/>
          </w:tcPr>
          <w:p w14:paraId="59CF27EA" w14:textId="6034BCC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109" w:type="dxa"/>
            <w:vAlign w:val="center"/>
          </w:tcPr>
          <w:p w14:paraId="7B3B27FA" w14:textId="7C09A57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1726" w:type="dxa"/>
            <w:vAlign w:val="center"/>
          </w:tcPr>
          <w:p w14:paraId="27799835" w14:textId="191D543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BD7DCC" w:rsidRPr="00114A5E" w14:paraId="0997A880" w14:textId="77777777" w:rsidTr="00114A5E">
        <w:trPr>
          <w:jc w:val="center"/>
        </w:trPr>
        <w:tc>
          <w:tcPr>
            <w:tcW w:w="2132" w:type="dxa"/>
            <w:vAlign w:val="center"/>
          </w:tcPr>
          <w:p w14:paraId="336501E9" w14:textId="77D966A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45070B4E" w14:textId="6A44C82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3A498A00" w14:textId="6BC02B3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36</w:t>
            </w:r>
          </w:p>
        </w:tc>
        <w:tc>
          <w:tcPr>
            <w:tcW w:w="1134" w:type="dxa"/>
            <w:vAlign w:val="center"/>
          </w:tcPr>
          <w:p w14:paraId="323FF399" w14:textId="4646675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142</w:t>
            </w:r>
          </w:p>
        </w:tc>
        <w:tc>
          <w:tcPr>
            <w:tcW w:w="1109" w:type="dxa"/>
            <w:vAlign w:val="center"/>
          </w:tcPr>
          <w:p w14:paraId="5A710700" w14:textId="1535A72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524.908</w:t>
            </w:r>
          </w:p>
        </w:tc>
        <w:tc>
          <w:tcPr>
            <w:tcW w:w="1726" w:type="dxa"/>
            <w:vAlign w:val="center"/>
          </w:tcPr>
          <w:p w14:paraId="3D2683B6" w14:textId="465ACB8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84</w:t>
            </w:r>
          </w:p>
        </w:tc>
      </w:tr>
      <w:tr w:rsidR="00BD7DCC" w:rsidRPr="00114A5E" w14:paraId="15866C59" w14:textId="77777777" w:rsidTr="00114A5E">
        <w:trPr>
          <w:jc w:val="center"/>
        </w:trPr>
        <w:tc>
          <w:tcPr>
            <w:tcW w:w="2132" w:type="dxa"/>
            <w:vAlign w:val="center"/>
          </w:tcPr>
          <w:p w14:paraId="1A27DFA3" w14:textId="2CBD4A5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06BB3F58" w14:textId="74DA140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5879BF40" w14:textId="6D3FD06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134" w:type="dxa"/>
            <w:vAlign w:val="center"/>
          </w:tcPr>
          <w:p w14:paraId="51AAE180" w14:textId="442BA4C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09" w:type="dxa"/>
            <w:vAlign w:val="center"/>
          </w:tcPr>
          <w:p w14:paraId="2399D0E1" w14:textId="243EC8A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726" w:type="dxa"/>
            <w:vAlign w:val="center"/>
          </w:tcPr>
          <w:p w14:paraId="5EEF185C" w14:textId="17A42A2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BD7DCC" w:rsidRPr="00114A5E" w14:paraId="4A9B192F" w14:textId="77777777" w:rsidTr="00114A5E">
        <w:trPr>
          <w:jc w:val="center"/>
        </w:trPr>
        <w:tc>
          <w:tcPr>
            <w:tcW w:w="2132" w:type="dxa"/>
            <w:vAlign w:val="center"/>
          </w:tcPr>
          <w:p w14:paraId="60F74D86" w14:textId="3A0E5A7F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0A65FA8E" w14:textId="53B279F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0549CA25" w14:textId="00FE3C5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34" w:type="dxa"/>
            <w:vAlign w:val="center"/>
          </w:tcPr>
          <w:p w14:paraId="7ADC9586" w14:textId="345EC61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09" w:type="dxa"/>
            <w:vAlign w:val="center"/>
          </w:tcPr>
          <w:p w14:paraId="7B613CB2" w14:textId="0FF2B7B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59</w:t>
            </w:r>
          </w:p>
        </w:tc>
        <w:tc>
          <w:tcPr>
            <w:tcW w:w="1726" w:type="dxa"/>
            <w:vAlign w:val="center"/>
          </w:tcPr>
          <w:p w14:paraId="5C628527" w14:textId="6D7EF09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BD7DCC" w:rsidRPr="00114A5E" w14:paraId="6BB4FBCE" w14:textId="77777777" w:rsidTr="00114A5E">
        <w:trPr>
          <w:jc w:val="center"/>
        </w:trPr>
        <w:tc>
          <w:tcPr>
            <w:tcW w:w="2132" w:type="dxa"/>
            <w:vAlign w:val="center"/>
          </w:tcPr>
          <w:p w14:paraId="3B220F1E" w14:textId="6B63171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24AAD315" w14:textId="5378A45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134" w:type="dxa"/>
            <w:vAlign w:val="center"/>
          </w:tcPr>
          <w:p w14:paraId="487096A8" w14:textId="564499A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34" w:type="dxa"/>
            <w:vAlign w:val="center"/>
          </w:tcPr>
          <w:p w14:paraId="2250968E" w14:textId="20C7A0E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109" w:type="dxa"/>
            <w:vAlign w:val="center"/>
          </w:tcPr>
          <w:p w14:paraId="08AC922B" w14:textId="39E106D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726" w:type="dxa"/>
            <w:vAlign w:val="center"/>
          </w:tcPr>
          <w:p w14:paraId="5F702129" w14:textId="08D0E15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BD7DCC" w:rsidRPr="00114A5E" w14:paraId="1D866811" w14:textId="77777777" w:rsidTr="00114A5E">
        <w:trPr>
          <w:jc w:val="center"/>
        </w:trPr>
        <w:tc>
          <w:tcPr>
            <w:tcW w:w="2132" w:type="dxa"/>
            <w:vAlign w:val="center"/>
          </w:tcPr>
          <w:p w14:paraId="192D0CD8" w14:textId="359F7C8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2263" w:type="dxa"/>
            <w:vAlign w:val="center"/>
          </w:tcPr>
          <w:p w14:paraId="70526972" w14:textId="4279A68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24A43659" w14:textId="4FF7690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134" w:type="dxa"/>
            <w:vAlign w:val="center"/>
          </w:tcPr>
          <w:p w14:paraId="4AC5B897" w14:textId="6186254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109" w:type="dxa"/>
            <w:vAlign w:val="center"/>
          </w:tcPr>
          <w:p w14:paraId="1E4764E8" w14:textId="5061A20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35</w:t>
            </w:r>
          </w:p>
        </w:tc>
        <w:tc>
          <w:tcPr>
            <w:tcW w:w="1726" w:type="dxa"/>
            <w:vAlign w:val="center"/>
          </w:tcPr>
          <w:p w14:paraId="33F6C8E9" w14:textId="4C91645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</w:tr>
      <w:tr w:rsidR="00BD7DCC" w:rsidRPr="00114A5E" w14:paraId="0ED47D45" w14:textId="77777777" w:rsidTr="00114A5E">
        <w:trPr>
          <w:jc w:val="center"/>
        </w:trPr>
        <w:tc>
          <w:tcPr>
            <w:tcW w:w="2132" w:type="dxa"/>
            <w:vAlign w:val="center"/>
          </w:tcPr>
          <w:p w14:paraId="48530A59" w14:textId="1FE39F6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34C0DEAF" w14:textId="7A66D1BC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662BBE0F" w14:textId="558916A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1134" w:type="dxa"/>
            <w:vAlign w:val="center"/>
          </w:tcPr>
          <w:p w14:paraId="3727212A" w14:textId="0736DA2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109" w:type="dxa"/>
            <w:vAlign w:val="center"/>
          </w:tcPr>
          <w:p w14:paraId="73300852" w14:textId="00C4601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726" w:type="dxa"/>
            <w:vAlign w:val="center"/>
          </w:tcPr>
          <w:p w14:paraId="14BC173F" w14:textId="08A7021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</w:tr>
      <w:tr w:rsidR="00BD7DCC" w:rsidRPr="00114A5E" w14:paraId="02756931" w14:textId="77777777" w:rsidTr="00114A5E">
        <w:trPr>
          <w:jc w:val="center"/>
        </w:trPr>
        <w:tc>
          <w:tcPr>
            <w:tcW w:w="2132" w:type="dxa"/>
            <w:vAlign w:val="center"/>
          </w:tcPr>
          <w:p w14:paraId="08D66815" w14:textId="15F0F862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2463A0F5" w14:textId="5875796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1D229ABE" w14:textId="2DC042C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134" w:type="dxa"/>
            <w:vAlign w:val="center"/>
          </w:tcPr>
          <w:p w14:paraId="5397264A" w14:textId="43CED9F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109" w:type="dxa"/>
            <w:vAlign w:val="center"/>
          </w:tcPr>
          <w:p w14:paraId="68A4D8B8" w14:textId="0A07D48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726" w:type="dxa"/>
            <w:vAlign w:val="center"/>
          </w:tcPr>
          <w:p w14:paraId="171B0401" w14:textId="6970BF1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BD7DCC" w:rsidRPr="00114A5E" w14:paraId="19F193A1" w14:textId="77777777" w:rsidTr="00114A5E">
        <w:trPr>
          <w:jc w:val="center"/>
        </w:trPr>
        <w:tc>
          <w:tcPr>
            <w:tcW w:w="2132" w:type="dxa"/>
            <w:vAlign w:val="center"/>
          </w:tcPr>
          <w:p w14:paraId="6D513392" w14:textId="0B4FD6A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5F345FC6" w14:textId="10EAA9A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774B29E2" w14:textId="157BFFA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vAlign w:val="center"/>
          </w:tcPr>
          <w:p w14:paraId="1992C614" w14:textId="510A9CA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109" w:type="dxa"/>
            <w:vAlign w:val="center"/>
          </w:tcPr>
          <w:p w14:paraId="2EC5B439" w14:textId="255F52C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08</w:t>
            </w:r>
          </w:p>
        </w:tc>
        <w:tc>
          <w:tcPr>
            <w:tcW w:w="1726" w:type="dxa"/>
            <w:vAlign w:val="center"/>
          </w:tcPr>
          <w:p w14:paraId="719FC911" w14:textId="54F7325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</w:tr>
      <w:tr w:rsidR="00BD7DCC" w:rsidRPr="00114A5E" w14:paraId="07090D37" w14:textId="77777777" w:rsidTr="00114A5E">
        <w:trPr>
          <w:jc w:val="center"/>
        </w:trPr>
        <w:tc>
          <w:tcPr>
            <w:tcW w:w="2132" w:type="dxa"/>
            <w:vAlign w:val="center"/>
          </w:tcPr>
          <w:p w14:paraId="63B9441A" w14:textId="34D91C6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557697A0" w14:textId="0823FA0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sea</w:t>
            </w:r>
            <w:proofErr w:type="spellEnd"/>
          </w:p>
        </w:tc>
        <w:tc>
          <w:tcPr>
            <w:tcW w:w="1134" w:type="dxa"/>
            <w:vAlign w:val="center"/>
          </w:tcPr>
          <w:p w14:paraId="41A3AA78" w14:textId="673BD17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134" w:type="dxa"/>
            <w:vAlign w:val="center"/>
          </w:tcPr>
          <w:p w14:paraId="3ECF932A" w14:textId="7CE04DF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109" w:type="dxa"/>
            <w:vAlign w:val="center"/>
          </w:tcPr>
          <w:p w14:paraId="3C4D765E" w14:textId="2A525D1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97</w:t>
            </w:r>
          </w:p>
        </w:tc>
        <w:tc>
          <w:tcPr>
            <w:tcW w:w="1726" w:type="dxa"/>
            <w:vAlign w:val="center"/>
          </w:tcPr>
          <w:p w14:paraId="02C2D243" w14:textId="34C9108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</w:tr>
      <w:tr w:rsidR="00BD7DCC" w:rsidRPr="00114A5E" w14:paraId="2AE7302E" w14:textId="77777777" w:rsidTr="00114A5E">
        <w:trPr>
          <w:jc w:val="center"/>
        </w:trPr>
        <w:tc>
          <w:tcPr>
            <w:tcW w:w="2132" w:type="dxa"/>
            <w:vAlign w:val="center"/>
          </w:tcPr>
          <w:p w14:paraId="014CA54B" w14:textId="08FF195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2263" w:type="dxa"/>
            <w:vAlign w:val="center"/>
          </w:tcPr>
          <w:p w14:paraId="746DDC17" w14:textId="3D7B2D6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35A15599" w14:textId="39891D8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134" w:type="dxa"/>
            <w:vAlign w:val="center"/>
          </w:tcPr>
          <w:p w14:paraId="095D94A5" w14:textId="5C3FD4A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109" w:type="dxa"/>
            <w:vAlign w:val="center"/>
          </w:tcPr>
          <w:p w14:paraId="661C2B0C" w14:textId="208B92C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726" w:type="dxa"/>
            <w:vAlign w:val="center"/>
          </w:tcPr>
          <w:p w14:paraId="61AC5289" w14:textId="258A118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BD7DCC" w:rsidRPr="00114A5E" w14:paraId="5CD85607" w14:textId="77777777" w:rsidTr="00114A5E">
        <w:trPr>
          <w:jc w:val="center"/>
        </w:trPr>
        <w:tc>
          <w:tcPr>
            <w:tcW w:w="2132" w:type="dxa"/>
            <w:vAlign w:val="center"/>
          </w:tcPr>
          <w:p w14:paraId="02302975" w14:textId="38886A1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0CB331B1" w14:textId="645AC8C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51861204" w14:textId="09D63CC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77</w:t>
            </w:r>
          </w:p>
        </w:tc>
        <w:tc>
          <w:tcPr>
            <w:tcW w:w="1134" w:type="dxa"/>
            <w:vAlign w:val="center"/>
          </w:tcPr>
          <w:p w14:paraId="1F6E1590" w14:textId="7AE6BC7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12</w:t>
            </w:r>
          </w:p>
        </w:tc>
        <w:tc>
          <w:tcPr>
            <w:tcW w:w="1109" w:type="dxa"/>
            <w:vAlign w:val="center"/>
          </w:tcPr>
          <w:p w14:paraId="5D3DF201" w14:textId="3CCEC42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1235.832</w:t>
            </w:r>
          </w:p>
        </w:tc>
        <w:tc>
          <w:tcPr>
            <w:tcW w:w="1726" w:type="dxa"/>
            <w:vAlign w:val="center"/>
          </w:tcPr>
          <w:p w14:paraId="2C79EF26" w14:textId="6347E5C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  <w:t>0.993</w:t>
            </w:r>
          </w:p>
        </w:tc>
      </w:tr>
      <w:tr w:rsidR="00BD7DCC" w:rsidRPr="00114A5E" w14:paraId="2E28B04E" w14:textId="77777777" w:rsidTr="00114A5E">
        <w:trPr>
          <w:jc w:val="center"/>
        </w:trPr>
        <w:tc>
          <w:tcPr>
            <w:tcW w:w="2132" w:type="dxa"/>
            <w:vAlign w:val="center"/>
          </w:tcPr>
          <w:p w14:paraId="7269207C" w14:textId="26719CE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46101C00" w14:textId="6F9E304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730EF5A7" w14:textId="22AE5BB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134" w:type="dxa"/>
            <w:vAlign w:val="center"/>
          </w:tcPr>
          <w:p w14:paraId="1FF2F6B7" w14:textId="16011D6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09" w:type="dxa"/>
            <w:vAlign w:val="center"/>
          </w:tcPr>
          <w:p w14:paraId="46EF8573" w14:textId="58470CC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1726" w:type="dxa"/>
            <w:vAlign w:val="center"/>
          </w:tcPr>
          <w:p w14:paraId="6DDF64BE" w14:textId="38C260C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BD7DCC" w:rsidRPr="00114A5E" w14:paraId="4B9FA0A7" w14:textId="77777777" w:rsidTr="00114A5E">
        <w:trPr>
          <w:jc w:val="center"/>
        </w:trPr>
        <w:tc>
          <w:tcPr>
            <w:tcW w:w="2132" w:type="dxa"/>
            <w:vAlign w:val="center"/>
          </w:tcPr>
          <w:p w14:paraId="6A006DBC" w14:textId="5D103EF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2D7EB77D" w14:textId="534B5B6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ncus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urinus</w:t>
            </w:r>
          </w:p>
        </w:tc>
        <w:tc>
          <w:tcPr>
            <w:tcW w:w="1134" w:type="dxa"/>
            <w:vAlign w:val="center"/>
          </w:tcPr>
          <w:p w14:paraId="7152095A" w14:textId="0CFD48B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1134" w:type="dxa"/>
            <w:vAlign w:val="center"/>
          </w:tcPr>
          <w:p w14:paraId="733DC4D1" w14:textId="6BDB825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09" w:type="dxa"/>
            <w:vAlign w:val="center"/>
          </w:tcPr>
          <w:p w14:paraId="23B48156" w14:textId="1407590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35</w:t>
            </w:r>
          </w:p>
        </w:tc>
        <w:tc>
          <w:tcPr>
            <w:tcW w:w="1726" w:type="dxa"/>
            <w:vAlign w:val="center"/>
          </w:tcPr>
          <w:p w14:paraId="5ED27A03" w14:textId="78EF5E3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  <w:tr w:rsidR="00BD7DCC" w:rsidRPr="00114A5E" w14:paraId="000905F2" w14:textId="77777777" w:rsidTr="00114A5E">
        <w:trPr>
          <w:jc w:val="center"/>
        </w:trPr>
        <w:tc>
          <w:tcPr>
            <w:tcW w:w="2132" w:type="dxa"/>
            <w:vAlign w:val="center"/>
          </w:tcPr>
          <w:p w14:paraId="45E2FF29" w14:textId="15D6F93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30638F3A" w14:textId="7323670E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767A7AE9" w14:textId="3035672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1134" w:type="dxa"/>
            <w:vAlign w:val="center"/>
          </w:tcPr>
          <w:p w14:paraId="53CA2A7D" w14:textId="0BC2AF0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109" w:type="dxa"/>
            <w:vAlign w:val="center"/>
          </w:tcPr>
          <w:p w14:paraId="0DCCE258" w14:textId="11FE942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6</w:t>
            </w:r>
          </w:p>
        </w:tc>
        <w:tc>
          <w:tcPr>
            <w:tcW w:w="1726" w:type="dxa"/>
            <w:vAlign w:val="center"/>
          </w:tcPr>
          <w:p w14:paraId="0813F0C9" w14:textId="6E85DE0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BD7DCC" w:rsidRPr="00114A5E" w14:paraId="72C079AE" w14:textId="77777777" w:rsidTr="00114A5E">
        <w:trPr>
          <w:jc w:val="center"/>
        </w:trPr>
        <w:tc>
          <w:tcPr>
            <w:tcW w:w="2132" w:type="dxa"/>
            <w:vAlign w:val="center"/>
          </w:tcPr>
          <w:p w14:paraId="7535CDDB" w14:textId="16B072F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2C274C90" w14:textId="0A37C9A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7AB0F71E" w14:textId="193F9D3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34" w:type="dxa"/>
            <w:vAlign w:val="center"/>
          </w:tcPr>
          <w:p w14:paraId="72052CB0" w14:textId="387E9AB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109" w:type="dxa"/>
            <w:vAlign w:val="center"/>
          </w:tcPr>
          <w:p w14:paraId="4B904044" w14:textId="20A482A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82</w:t>
            </w:r>
          </w:p>
        </w:tc>
        <w:tc>
          <w:tcPr>
            <w:tcW w:w="1726" w:type="dxa"/>
            <w:vAlign w:val="center"/>
          </w:tcPr>
          <w:p w14:paraId="77FE52EE" w14:textId="6235D454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</w:tr>
      <w:tr w:rsidR="00BD7DCC" w:rsidRPr="00114A5E" w14:paraId="1A643A6B" w14:textId="77777777" w:rsidTr="00114A5E">
        <w:trPr>
          <w:jc w:val="center"/>
        </w:trPr>
        <w:tc>
          <w:tcPr>
            <w:tcW w:w="2132" w:type="dxa"/>
            <w:vAlign w:val="center"/>
          </w:tcPr>
          <w:p w14:paraId="5D0906EA" w14:textId="17CA24D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3E5B1ED7" w14:textId="40F3918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34" w:type="dxa"/>
            <w:vAlign w:val="center"/>
          </w:tcPr>
          <w:p w14:paraId="48BB0428" w14:textId="5B2226C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134" w:type="dxa"/>
            <w:vAlign w:val="center"/>
          </w:tcPr>
          <w:p w14:paraId="499B5B81" w14:textId="4836987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09" w:type="dxa"/>
            <w:vAlign w:val="center"/>
          </w:tcPr>
          <w:p w14:paraId="6812500F" w14:textId="461F7E2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318</w:t>
            </w:r>
          </w:p>
        </w:tc>
        <w:tc>
          <w:tcPr>
            <w:tcW w:w="1726" w:type="dxa"/>
            <w:vAlign w:val="center"/>
          </w:tcPr>
          <w:p w14:paraId="21963461" w14:textId="413827CA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BD7DCC" w:rsidRPr="00114A5E" w14:paraId="26C2E5EA" w14:textId="77777777" w:rsidTr="00114A5E">
        <w:trPr>
          <w:jc w:val="center"/>
        </w:trPr>
        <w:tc>
          <w:tcPr>
            <w:tcW w:w="2132" w:type="dxa"/>
            <w:vAlign w:val="center"/>
          </w:tcPr>
          <w:p w14:paraId="1221D1CC" w14:textId="48691089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263" w:type="dxa"/>
            <w:vAlign w:val="center"/>
          </w:tcPr>
          <w:p w14:paraId="367A380E" w14:textId="01AC2AB8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9C54CBA" w14:textId="44EF8B3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34" w:type="dxa"/>
            <w:vAlign w:val="center"/>
          </w:tcPr>
          <w:p w14:paraId="711D34AA" w14:textId="34BD9E6C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109" w:type="dxa"/>
            <w:vAlign w:val="center"/>
          </w:tcPr>
          <w:p w14:paraId="087A4756" w14:textId="225B470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726" w:type="dxa"/>
            <w:vAlign w:val="center"/>
          </w:tcPr>
          <w:p w14:paraId="560F5F2B" w14:textId="22BFA3F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BD7DCC" w:rsidRPr="00114A5E" w14:paraId="0CCBF405" w14:textId="77777777" w:rsidTr="00114A5E">
        <w:trPr>
          <w:jc w:val="center"/>
        </w:trPr>
        <w:tc>
          <w:tcPr>
            <w:tcW w:w="2132" w:type="dxa"/>
            <w:vAlign w:val="center"/>
          </w:tcPr>
          <w:p w14:paraId="1DFB0E10" w14:textId="6BED6377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43573D4D" w14:textId="0D0DC086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4D78360" w14:textId="639F848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1134" w:type="dxa"/>
            <w:vAlign w:val="center"/>
          </w:tcPr>
          <w:p w14:paraId="5AD7A987" w14:textId="79AD3E68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109" w:type="dxa"/>
            <w:vAlign w:val="center"/>
          </w:tcPr>
          <w:p w14:paraId="1E8F8DF7" w14:textId="2D011F55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833</w:t>
            </w:r>
          </w:p>
        </w:tc>
        <w:tc>
          <w:tcPr>
            <w:tcW w:w="1726" w:type="dxa"/>
            <w:vAlign w:val="center"/>
          </w:tcPr>
          <w:p w14:paraId="0446021E" w14:textId="1F1BBDF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</w:tr>
      <w:tr w:rsidR="00BD7DCC" w:rsidRPr="00114A5E" w14:paraId="4CDB1770" w14:textId="77777777" w:rsidTr="00114A5E">
        <w:trPr>
          <w:jc w:val="center"/>
        </w:trPr>
        <w:tc>
          <w:tcPr>
            <w:tcW w:w="2132" w:type="dxa"/>
            <w:vAlign w:val="center"/>
          </w:tcPr>
          <w:p w14:paraId="075D235C" w14:textId="40350D83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1B223519" w14:textId="4E54406B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ulvescens</w:t>
            </w:r>
            <w:proofErr w:type="spellEnd"/>
          </w:p>
        </w:tc>
        <w:tc>
          <w:tcPr>
            <w:tcW w:w="1134" w:type="dxa"/>
            <w:vAlign w:val="center"/>
          </w:tcPr>
          <w:p w14:paraId="0A5BCE29" w14:textId="11381CF2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134" w:type="dxa"/>
            <w:vAlign w:val="center"/>
          </w:tcPr>
          <w:p w14:paraId="7F00B8B5" w14:textId="30BB1BC0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09" w:type="dxa"/>
            <w:vAlign w:val="center"/>
          </w:tcPr>
          <w:p w14:paraId="59BAF256" w14:textId="0654A95F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1726" w:type="dxa"/>
            <w:vAlign w:val="center"/>
          </w:tcPr>
          <w:p w14:paraId="73EFAD5F" w14:textId="78F24AC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2</w:t>
            </w:r>
          </w:p>
        </w:tc>
      </w:tr>
      <w:tr w:rsidR="00BD7DCC" w:rsidRPr="00114A5E" w14:paraId="22AE77F6" w14:textId="77777777" w:rsidTr="00114A5E">
        <w:trPr>
          <w:jc w:val="center"/>
        </w:trPr>
        <w:tc>
          <w:tcPr>
            <w:tcW w:w="2132" w:type="dxa"/>
            <w:vAlign w:val="center"/>
          </w:tcPr>
          <w:p w14:paraId="0C1EFC55" w14:textId="087F17E0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2263" w:type="dxa"/>
            <w:vAlign w:val="center"/>
          </w:tcPr>
          <w:p w14:paraId="1BC2F7C9" w14:textId="0EC39FB4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21A8A89F" w14:textId="01D2802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134" w:type="dxa"/>
            <w:vAlign w:val="center"/>
          </w:tcPr>
          <w:p w14:paraId="5E59A3FE" w14:textId="038A2D4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109" w:type="dxa"/>
            <w:vAlign w:val="center"/>
          </w:tcPr>
          <w:p w14:paraId="2FF52503" w14:textId="022C512D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726" w:type="dxa"/>
            <w:vAlign w:val="center"/>
          </w:tcPr>
          <w:p w14:paraId="6A99A07B" w14:textId="7932CF89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</w:tr>
      <w:tr w:rsidR="00BD7DCC" w:rsidRPr="00114A5E" w14:paraId="241D408F" w14:textId="77777777" w:rsidTr="00114A5E">
        <w:trPr>
          <w:jc w:val="center"/>
        </w:trPr>
        <w:tc>
          <w:tcPr>
            <w:tcW w:w="2132" w:type="dxa"/>
            <w:vAlign w:val="center"/>
          </w:tcPr>
          <w:p w14:paraId="1A3CD3B7" w14:textId="24ACA04D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vAlign w:val="center"/>
          </w:tcPr>
          <w:p w14:paraId="2A92C190" w14:textId="0D8E5F7A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1134" w:type="dxa"/>
            <w:vAlign w:val="center"/>
          </w:tcPr>
          <w:p w14:paraId="5B187FFC" w14:textId="29F172F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34" w:type="dxa"/>
            <w:vAlign w:val="center"/>
          </w:tcPr>
          <w:p w14:paraId="55F2DC1C" w14:textId="2ED3FE37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109" w:type="dxa"/>
            <w:vAlign w:val="center"/>
          </w:tcPr>
          <w:p w14:paraId="60F2F7C9" w14:textId="2D50B0B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9</w:t>
            </w:r>
          </w:p>
        </w:tc>
        <w:tc>
          <w:tcPr>
            <w:tcW w:w="1726" w:type="dxa"/>
            <w:vAlign w:val="center"/>
          </w:tcPr>
          <w:p w14:paraId="6418BD26" w14:textId="0B97FCEE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</w:tr>
      <w:tr w:rsidR="00BD7DCC" w:rsidRPr="00114A5E" w14:paraId="31D0D0B7" w14:textId="77777777" w:rsidTr="00114A5E">
        <w:trPr>
          <w:jc w:val="center"/>
        </w:trPr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1427B0E" w14:textId="50BBFAF1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attus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ezumi</w:t>
            </w:r>
            <w:proofErr w:type="spellEnd"/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E77780A" w14:textId="5696DCA5" w:rsidR="00BD7DCC" w:rsidRPr="00114A5E" w:rsidRDefault="00BD7DCC" w:rsidP="00114A5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viventer</w:t>
            </w:r>
            <w:proofErr w:type="spellEnd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xing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44FB11" w14:textId="749B91C3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607013" w14:textId="0F33CE4B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3B86BE1" w14:textId="60CEDC86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6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350F94EB" w14:textId="7AEEE501" w:rsidR="00BD7DCC" w:rsidRPr="00114A5E" w:rsidRDefault="00BD7DCC" w:rsidP="00114A5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A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</w:tbl>
    <w:p w14:paraId="4CD92702" w14:textId="77777777" w:rsidR="00B54AE5" w:rsidRPr="00114A5E" w:rsidRDefault="00B54AE5" w:rsidP="00114A5E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114A5E">
        <w:rPr>
          <w:rFonts w:ascii="Times New Roman" w:hAnsi="Times New Roman" w:cs="Times New Roman"/>
          <w:sz w:val="24"/>
        </w:rPr>
        <w:t>Significant transmission routes with sufficient bayes factor (BF &gt; 3) and posterior probability (PP &gt; 0.5) support are marked with red font.</w:t>
      </w:r>
    </w:p>
    <w:p w14:paraId="78B6206D" w14:textId="77777777" w:rsidR="00BD7DCC" w:rsidRPr="008139AC" w:rsidRDefault="00BD7DCC" w:rsidP="00B54AE5">
      <w:pPr>
        <w:spacing w:line="360" w:lineRule="auto"/>
        <w:rPr>
          <w:rFonts w:ascii="Times New Roman" w:hAnsi="Times New Roman" w:cs="Times New Roman"/>
        </w:rPr>
      </w:pPr>
    </w:p>
    <w:p w14:paraId="14AAF487" w14:textId="77777777" w:rsidR="009968E8" w:rsidRPr="008139AC" w:rsidRDefault="009968E8" w:rsidP="00B54AE5">
      <w:pPr>
        <w:spacing w:line="360" w:lineRule="auto"/>
        <w:rPr>
          <w:rFonts w:ascii="Times New Roman" w:hAnsi="Times New Roman" w:cs="Times New Roman"/>
        </w:rPr>
      </w:pPr>
    </w:p>
    <w:sectPr w:rsidR="009968E8" w:rsidRPr="008139AC" w:rsidSect="00114A5E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CC"/>
    <w:rsid w:val="00014FFD"/>
    <w:rsid w:val="00020E74"/>
    <w:rsid w:val="00026005"/>
    <w:rsid w:val="00032295"/>
    <w:rsid w:val="00034B1B"/>
    <w:rsid w:val="0003593E"/>
    <w:rsid w:val="000770C3"/>
    <w:rsid w:val="000864F0"/>
    <w:rsid w:val="00091499"/>
    <w:rsid w:val="000C0CD5"/>
    <w:rsid w:val="000E2654"/>
    <w:rsid w:val="001129F3"/>
    <w:rsid w:val="00114A5E"/>
    <w:rsid w:val="00120760"/>
    <w:rsid w:val="00140BF0"/>
    <w:rsid w:val="00150C2D"/>
    <w:rsid w:val="001519EC"/>
    <w:rsid w:val="00177065"/>
    <w:rsid w:val="001A76DE"/>
    <w:rsid w:val="001D06DA"/>
    <w:rsid w:val="001E57FE"/>
    <w:rsid w:val="001E7116"/>
    <w:rsid w:val="00205A0D"/>
    <w:rsid w:val="00213706"/>
    <w:rsid w:val="002144CF"/>
    <w:rsid w:val="00225AF9"/>
    <w:rsid w:val="002303F8"/>
    <w:rsid w:val="00237385"/>
    <w:rsid w:val="00237C23"/>
    <w:rsid w:val="002407BF"/>
    <w:rsid w:val="00245F12"/>
    <w:rsid w:val="00265792"/>
    <w:rsid w:val="00293A56"/>
    <w:rsid w:val="002B7E41"/>
    <w:rsid w:val="002C1DC5"/>
    <w:rsid w:val="002C1F3C"/>
    <w:rsid w:val="002F1502"/>
    <w:rsid w:val="00322D34"/>
    <w:rsid w:val="003271D9"/>
    <w:rsid w:val="003325CF"/>
    <w:rsid w:val="003422D6"/>
    <w:rsid w:val="003468C2"/>
    <w:rsid w:val="003479C5"/>
    <w:rsid w:val="003A2EB9"/>
    <w:rsid w:val="003F022F"/>
    <w:rsid w:val="00404098"/>
    <w:rsid w:val="00421BBA"/>
    <w:rsid w:val="0042671D"/>
    <w:rsid w:val="004549F2"/>
    <w:rsid w:val="00471B59"/>
    <w:rsid w:val="00490800"/>
    <w:rsid w:val="00491619"/>
    <w:rsid w:val="00494E04"/>
    <w:rsid w:val="004A6105"/>
    <w:rsid w:val="004E6B75"/>
    <w:rsid w:val="004F101D"/>
    <w:rsid w:val="004F35E3"/>
    <w:rsid w:val="005031A8"/>
    <w:rsid w:val="005173A5"/>
    <w:rsid w:val="00526CD2"/>
    <w:rsid w:val="00532DD6"/>
    <w:rsid w:val="0059714A"/>
    <w:rsid w:val="00597226"/>
    <w:rsid w:val="005C6547"/>
    <w:rsid w:val="005D0060"/>
    <w:rsid w:val="005D0A1E"/>
    <w:rsid w:val="005F24A0"/>
    <w:rsid w:val="005F6094"/>
    <w:rsid w:val="00616A0F"/>
    <w:rsid w:val="00621A03"/>
    <w:rsid w:val="00627B56"/>
    <w:rsid w:val="00643391"/>
    <w:rsid w:val="00645070"/>
    <w:rsid w:val="006509AD"/>
    <w:rsid w:val="00654B8D"/>
    <w:rsid w:val="00660C1F"/>
    <w:rsid w:val="00681ECB"/>
    <w:rsid w:val="006953D2"/>
    <w:rsid w:val="00697B67"/>
    <w:rsid w:val="006A0188"/>
    <w:rsid w:val="006E6169"/>
    <w:rsid w:val="006F14F5"/>
    <w:rsid w:val="007177CA"/>
    <w:rsid w:val="00724024"/>
    <w:rsid w:val="007440BF"/>
    <w:rsid w:val="00761633"/>
    <w:rsid w:val="00765A7A"/>
    <w:rsid w:val="00767487"/>
    <w:rsid w:val="00770F3E"/>
    <w:rsid w:val="007771E8"/>
    <w:rsid w:val="00797C9A"/>
    <w:rsid w:val="007A51EF"/>
    <w:rsid w:val="007C3571"/>
    <w:rsid w:val="007C60E5"/>
    <w:rsid w:val="00812757"/>
    <w:rsid w:val="008139AC"/>
    <w:rsid w:val="00881053"/>
    <w:rsid w:val="00883794"/>
    <w:rsid w:val="008971E1"/>
    <w:rsid w:val="008B52CB"/>
    <w:rsid w:val="008F6FBF"/>
    <w:rsid w:val="0091374E"/>
    <w:rsid w:val="009319A6"/>
    <w:rsid w:val="0093564B"/>
    <w:rsid w:val="009564BF"/>
    <w:rsid w:val="00961231"/>
    <w:rsid w:val="009968E8"/>
    <w:rsid w:val="009A57A6"/>
    <w:rsid w:val="009B2909"/>
    <w:rsid w:val="009C6779"/>
    <w:rsid w:val="009C7024"/>
    <w:rsid w:val="009F7C09"/>
    <w:rsid w:val="00A12DB2"/>
    <w:rsid w:val="00A21352"/>
    <w:rsid w:val="00A31128"/>
    <w:rsid w:val="00A33571"/>
    <w:rsid w:val="00A36F26"/>
    <w:rsid w:val="00A3726F"/>
    <w:rsid w:val="00A41939"/>
    <w:rsid w:val="00A66163"/>
    <w:rsid w:val="00A915E5"/>
    <w:rsid w:val="00A95612"/>
    <w:rsid w:val="00AB1EE2"/>
    <w:rsid w:val="00AB74E1"/>
    <w:rsid w:val="00AD512D"/>
    <w:rsid w:val="00B045C2"/>
    <w:rsid w:val="00B259BD"/>
    <w:rsid w:val="00B27B25"/>
    <w:rsid w:val="00B30521"/>
    <w:rsid w:val="00B40149"/>
    <w:rsid w:val="00B423A5"/>
    <w:rsid w:val="00B54AE5"/>
    <w:rsid w:val="00B54BCF"/>
    <w:rsid w:val="00B66D02"/>
    <w:rsid w:val="00B74312"/>
    <w:rsid w:val="00B8289E"/>
    <w:rsid w:val="00B950A0"/>
    <w:rsid w:val="00BB35EA"/>
    <w:rsid w:val="00BD7DCC"/>
    <w:rsid w:val="00BF39C9"/>
    <w:rsid w:val="00BF605E"/>
    <w:rsid w:val="00C12A1B"/>
    <w:rsid w:val="00C20DE7"/>
    <w:rsid w:val="00C22901"/>
    <w:rsid w:val="00C33C5E"/>
    <w:rsid w:val="00C56CBE"/>
    <w:rsid w:val="00C929F4"/>
    <w:rsid w:val="00CA0E78"/>
    <w:rsid w:val="00CA3C2D"/>
    <w:rsid w:val="00CA4376"/>
    <w:rsid w:val="00CC78D0"/>
    <w:rsid w:val="00CD4B24"/>
    <w:rsid w:val="00CD606C"/>
    <w:rsid w:val="00CF28C8"/>
    <w:rsid w:val="00CF6FE9"/>
    <w:rsid w:val="00D00AB1"/>
    <w:rsid w:val="00D22017"/>
    <w:rsid w:val="00D43C98"/>
    <w:rsid w:val="00DB0570"/>
    <w:rsid w:val="00E10BDD"/>
    <w:rsid w:val="00E427B3"/>
    <w:rsid w:val="00E43326"/>
    <w:rsid w:val="00E637E5"/>
    <w:rsid w:val="00E668FC"/>
    <w:rsid w:val="00E6695F"/>
    <w:rsid w:val="00E75BB8"/>
    <w:rsid w:val="00E764A8"/>
    <w:rsid w:val="00E80483"/>
    <w:rsid w:val="00E94928"/>
    <w:rsid w:val="00EA36B4"/>
    <w:rsid w:val="00EA5F8D"/>
    <w:rsid w:val="00EB1265"/>
    <w:rsid w:val="00EB292F"/>
    <w:rsid w:val="00EC155F"/>
    <w:rsid w:val="00ED7BC4"/>
    <w:rsid w:val="00EF5E9B"/>
    <w:rsid w:val="00F11CAD"/>
    <w:rsid w:val="00F11D9F"/>
    <w:rsid w:val="00F22B4E"/>
    <w:rsid w:val="00F250F9"/>
    <w:rsid w:val="00F43E80"/>
    <w:rsid w:val="00F67352"/>
    <w:rsid w:val="00F77842"/>
    <w:rsid w:val="00F90D86"/>
    <w:rsid w:val="00F916B0"/>
    <w:rsid w:val="00FA3147"/>
    <w:rsid w:val="00FC2A71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1F1C5"/>
  <w15:chartTrackingRefBased/>
  <w15:docId w15:val="{45CD8DF9-44B6-5A43-B328-BA8834CC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7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633</Characters>
  <Application>Microsoft Office Word</Application>
  <DocSecurity>4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Elodie</cp:lastModifiedBy>
  <cp:revision>2</cp:revision>
  <dcterms:created xsi:type="dcterms:W3CDTF">2024-09-30T13:34:00Z</dcterms:created>
  <dcterms:modified xsi:type="dcterms:W3CDTF">2024-09-30T13:34:00Z</dcterms:modified>
</cp:coreProperties>
</file>